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4F232FE" w14:textId="77777777" w:rsidR="002B317F" w:rsidRPr="002B317F" w:rsidRDefault="002B317F" w:rsidP="002B317F">
      <w:pPr>
        <w:rPr>
          <w:b/>
          <w:bCs/>
          <w:sz w:val="32"/>
          <w:szCs w:val="32"/>
        </w:rPr>
      </w:pPr>
      <w:r w:rsidRPr="002B317F">
        <w:rPr>
          <w:b/>
          <w:bCs/>
          <w:sz w:val="32"/>
          <w:szCs w:val="32"/>
        </w:rPr>
        <w:t>Supplementary material</w:t>
      </w:r>
    </w:p>
    <w:p w14:paraId="4A9B0354" w14:textId="77777777" w:rsidR="002B317F" w:rsidRPr="008C7C13" w:rsidRDefault="002B317F" w:rsidP="002B317F">
      <w:pPr>
        <w:rPr>
          <w:rFonts w:cs="Calibri"/>
          <w:b/>
          <w:bCs/>
          <w:lang w:val="en-US"/>
        </w:rPr>
      </w:pPr>
      <w:r w:rsidRPr="008C7C13">
        <w:rPr>
          <w:rFonts w:cs="Calibri"/>
          <w:b/>
          <w:bCs/>
          <w:lang w:val="en-US"/>
        </w:rPr>
        <w:t>Full eligibility criteria</w:t>
      </w:r>
    </w:p>
    <w:tbl>
      <w:tblPr>
        <w:tblStyle w:val="TableGrid"/>
        <w:tblW w:w="0" w:type="auto"/>
        <w:tblLook w:val="04A0" w:firstRow="1" w:lastRow="0" w:firstColumn="1" w:lastColumn="0" w:noHBand="0" w:noVBand="1"/>
      </w:tblPr>
      <w:tblGrid>
        <w:gridCol w:w="9016"/>
      </w:tblGrid>
      <w:tr w:rsidR="002B317F" w:rsidRPr="002B317F" w14:paraId="05AFF0F4" w14:textId="77777777" w:rsidTr="006D7B8B">
        <w:tc>
          <w:tcPr>
            <w:tcW w:w="9016" w:type="dxa"/>
          </w:tcPr>
          <w:p w14:paraId="37DB8B2D" w14:textId="77777777" w:rsidR="002B317F" w:rsidRPr="002B317F" w:rsidRDefault="002B317F" w:rsidP="006D7B8B">
            <w:pPr>
              <w:rPr>
                <w:rFonts w:cs="Calibri"/>
                <w:b/>
                <w:bCs/>
                <w:sz w:val="22"/>
                <w:szCs w:val="22"/>
                <w:lang w:val="en-US"/>
              </w:rPr>
            </w:pPr>
            <w:r w:rsidRPr="002B317F">
              <w:rPr>
                <w:rFonts w:cs="Calibri"/>
                <w:b/>
                <w:bCs/>
                <w:sz w:val="22"/>
                <w:szCs w:val="22"/>
                <w:lang w:val="en-US"/>
              </w:rPr>
              <w:t>Inclusion</w:t>
            </w:r>
          </w:p>
          <w:p w14:paraId="7C771922"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Is willing and able to provide written informed consent to participate in the study, attend study visits, and comply with study-related requirements and assessments.</w:t>
            </w:r>
          </w:p>
          <w:p w14:paraId="000C1AC0"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Adult or late adolescent, 18 years of age or older at the time of informed consent.</w:t>
            </w:r>
          </w:p>
          <w:p w14:paraId="6B6AF2B7"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Fluent in written and spoken English, confirmed by ability to read and understand the informed consent form (ICF).</w:t>
            </w:r>
          </w:p>
          <w:p w14:paraId="00EE54D1"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a primary diagnosis of schizophrenia using the diagnostic criteria for schizophrenia, as defined in the DSM-5, for at least 6 months prior to the screening visit.</w:t>
            </w:r>
          </w:p>
          <w:p w14:paraId="52387A44"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Is in the stable phase of illness, as assessed by the investigator after review of medical records or documented discussion with the treating healthcare provider. Alternatively, the PI may make this determination, if necessary. The rationale for this determination must be documented in the patient source.</w:t>
            </w:r>
          </w:p>
          <w:p w14:paraId="5BB76037"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outpatient treatment status at the time of screening, with no inpatient treatment for schizophrenia within 12 weeks prior to screening.</w:t>
            </w:r>
          </w:p>
          <w:p w14:paraId="24F2F74C"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Is on a stable dose of antipsychotic medication(s) for at least 12 weeks prior to randomization (Day 1), with dose adjustments permitted during the study as outlined within the respective package inserts of their current medication(s) as determined by the investigator.</w:t>
            </w:r>
          </w:p>
          <w:p w14:paraId="1805E5DE"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obtained an average score of ≥2 (moderate to severe) in at least two of the three CAINS-MAP domains (Social, Work or Recreational) at the screening visit and at baseline (Day 1).</w:t>
            </w:r>
          </w:p>
          <w:p w14:paraId="35504586"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Is the sole user of an iPhone with an iPhone operating system (iOS) 14 or greater, or a smartphone with an Android operating system (OS) 10 or greater and is willing to download and use the specified study app required by the protocol.</w:t>
            </w:r>
          </w:p>
          <w:p w14:paraId="6387F148"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Is willing and able to receive SMS text messages and push messages on their smartphone</w:t>
            </w:r>
          </w:p>
          <w:p w14:paraId="71403B8F"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access to an email address.</w:t>
            </w:r>
          </w:p>
          <w:p w14:paraId="4839C613"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regular access to the Internet via cellular data plan and/or wi-fi.</w:t>
            </w:r>
          </w:p>
          <w:p w14:paraId="6B709ABF"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Has stable housing and has remained at the same residence for at least 12 weeks prior to screening, with no anticipated housing changes during the duration of the study.</w:t>
            </w:r>
          </w:p>
          <w:p w14:paraId="59ED750A" w14:textId="77777777" w:rsidR="002B317F" w:rsidRPr="002B317F" w:rsidRDefault="002B317F" w:rsidP="002B317F">
            <w:pPr>
              <w:pStyle w:val="ListParagraph"/>
              <w:numPr>
                <w:ilvl w:val="0"/>
                <w:numId w:val="1"/>
              </w:numPr>
              <w:rPr>
                <w:rFonts w:cs="Calibri"/>
                <w:sz w:val="22"/>
                <w:szCs w:val="22"/>
                <w:lang w:val="en-US"/>
              </w:rPr>
            </w:pPr>
            <w:r w:rsidRPr="002B317F">
              <w:rPr>
                <w:rFonts w:cs="Calibri"/>
                <w:sz w:val="22"/>
                <w:szCs w:val="22"/>
                <w:lang w:val="en-US"/>
              </w:rPr>
              <w:t>Understanding of and interest in the use of the study app during the screening period and the Baseline Visit (Day 1).</w:t>
            </w:r>
          </w:p>
        </w:tc>
      </w:tr>
      <w:tr w:rsidR="002B317F" w:rsidRPr="002B317F" w14:paraId="46F80839" w14:textId="77777777" w:rsidTr="006D7B8B">
        <w:tc>
          <w:tcPr>
            <w:tcW w:w="9016" w:type="dxa"/>
          </w:tcPr>
          <w:p w14:paraId="49BB7ED5" w14:textId="77777777" w:rsidR="002B317F" w:rsidRPr="002B317F" w:rsidRDefault="002B317F" w:rsidP="006D7B8B">
            <w:pPr>
              <w:rPr>
                <w:rFonts w:cs="Calibri"/>
                <w:b/>
                <w:bCs/>
                <w:sz w:val="22"/>
                <w:szCs w:val="22"/>
                <w:lang w:val="en-US"/>
              </w:rPr>
            </w:pPr>
            <w:r w:rsidRPr="002B317F">
              <w:rPr>
                <w:rFonts w:cs="Calibri"/>
                <w:b/>
                <w:bCs/>
                <w:sz w:val="22"/>
                <w:szCs w:val="22"/>
                <w:lang w:val="en-US"/>
              </w:rPr>
              <w:t>Exclusion</w:t>
            </w:r>
          </w:p>
          <w:p w14:paraId="38FD8214"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Is currently treated with more than two (2) antipsychotic medications (including more than two dosage forms).</w:t>
            </w:r>
          </w:p>
          <w:p w14:paraId="707404CA"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Has obtained a positive symptom item score of &gt;4 (moderate) on P1-Delusions, P2-Disorganization, P3-Hallucinations, P6-Suspiciousness; or a positive symptom item score of &gt;5 (moderate-severe) on items P4-Excitement, P5-Grandiosity; or a general psychopathology item score of &gt;5 (moderate-severe) on items G1-Somatic concern, G3-Guilt feelings, G9-Unusual thought content, G10-Disorientation at the screening or baseline visit on the PANSS, thus indicating prominent positive symptoms.</w:t>
            </w:r>
          </w:p>
          <w:p w14:paraId="2DE8BD2F"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Is currently receiving or has received psychotherapy, defined as individual or group-based structured treatment (e.g., cognitive behavioral therapy, social skills training, or vocational/occupational therapy) within 3 months (13 weeks) prior to screening per investigator assessment.</w:t>
            </w:r>
          </w:p>
          <w:p w14:paraId="54AE7B08"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 xml:space="preserve">Meets DSM-5, for diagnoses not under investigation that will impact their compliance to the protocol, including schizophreniform, schizoaffective, or psychosis non-specific disorders (posttraumatic stress disorder [PTSD], bipolar disorder, major depressive </w:t>
            </w:r>
            <w:r w:rsidRPr="002B317F">
              <w:rPr>
                <w:rFonts w:cs="Calibri"/>
                <w:sz w:val="22"/>
                <w:szCs w:val="22"/>
                <w:lang w:val="en-US"/>
              </w:rPr>
              <w:lastRenderedPageBreak/>
              <w:t>disorder, or developmental disorders).</w:t>
            </w:r>
          </w:p>
          <w:p w14:paraId="44B2BC45"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Meets criteria per DSM-5 for a current episode of depression, mania, or hypomania.</w:t>
            </w:r>
          </w:p>
          <w:p w14:paraId="17ED7F28"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Has a DSM-5 diagnosis of moderate to severe substance abuse disorder (except tobacco use disorder) within the 12 months before screening (confirmed using the Mini International Neuropsychiatric Interview [MINI]), or current abuse as determined by urine toxicology screen. A screening subject with mild substance abuse disorder within the 12 months before screening must be discussed and agreed upon before he/she can be allowed into the study.</w:t>
            </w:r>
          </w:p>
          <w:p w14:paraId="0D33DE14"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Has a positive UDS or participant self-reports use of synthetic cathinones (bath salts), synthetic cannabinoids (K2, Spice), inhalants, amphetamines (including MDMA/ecstasy), phencyclidine (PCP), cocaine, opiates, benzodiazepines, barbiturates, hallucinogens, or parenteral drugs. Participants with a positive urine drug test and/or recreational use of THC will not be excluded from the study at the discretion of the investigator. Participants with a positive UDS or self-report who have a valid prescription for barbiturates, benzodiazepines, or opiates will not be excluded from the study at the discretion of the investigator.</w:t>
            </w:r>
          </w:p>
          <w:p w14:paraId="19DB4FC1"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Participated in a CT-155 or CT-156 clinical study (including but not limited to CT-155-C-001, CT-155-C-002, CT-155-C-003, CT-155-D-001, CT-155-D-002, CT-155-D-003, CT-155-D-004 or CT-156-C-001, CT-156-C-002, CT-156-D-001); or has participated in a CT-155 user research study (CT-155-P-00x, CT-155-A-001).</w:t>
            </w:r>
          </w:p>
          <w:p w14:paraId="0D8F5238"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Has participated in another interventional clinical study within the last 2 months or an observational study in the last 1 month. Potential participants whose data was used in a blinded retrospective chart review study will not be excluded from participation.</w:t>
            </w:r>
          </w:p>
          <w:p w14:paraId="4E51DD2C"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Currently needs or will likely require prohibited concomitant medications and/or therapy during the study, as determined by the investigator.</w:t>
            </w:r>
          </w:p>
          <w:p w14:paraId="359ECEFB"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 xml:space="preserve">Has suicidal ideation or behavior, as assessed by the C-SSRS: </w:t>
            </w:r>
          </w:p>
          <w:p w14:paraId="28773F8A" w14:textId="77777777" w:rsidR="002B317F" w:rsidRPr="002B317F" w:rsidRDefault="002B317F" w:rsidP="002B317F">
            <w:pPr>
              <w:pStyle w:val="ListParagraph"/>
              <w:numPr>
                <w:ilvl w:val="0"/>
                <w:numId w:val="3"/>
              </w:numPr>
              <w:ind w:left="924" w:hanging="357"/>
              <w:rPr>
                <w:rFonts w:cs="Calibri"/>
                <w:sz w:val="22"/>
                <w:szCs w:val="22"/>
                <w:lang w:val="en-US"/>
              </w:rPr>
            </w:pPr>
            <w:r w:rsidRPr="002B317F">
              <w:rPr>
                <w:rFonts w:cs="Calibri"/>
                <w:sz w:val="22"/>
                <w:szCs w:val="22"/>
                <w:lang w:val="en-US"/>
              </w:rPr>
              <w:t>Participants with a “yes” response to either Items 4 or 5 on the C-SSRS Suicidal Ideation Item within the last 12 weeks prior to screening, or at the baseline visit</w:t>
            </w:r>
          </w:p>
          <w:p w14:paraId="01CD4822" w14:textId="77777777" w:rsidR="002B317F" w:rsidRPr="002B317F" w:rsidRDefault="002B317F" w:rsidP="002B317F">
            <w:pPr>
              <w:pStyle w:val="ListParagraph"/>
              <w:numPr>
                <w:ilvl w:val="0"/>
                <w:numId w:val="3"/>
              </w:numPr>
              <w:ind w:left="924" w:hanging="357"/>
              <w:rPr>
                <w:rFonts w:cs="Calibri"/>
                <w:sz w:val="22"/>
                <w:szCs w:val="22"/>
                <w:lang w:val="en-US"/>
              </w:rPr>
            </w:pPr>
            <w:r w:rsidRPr="002B317F">
              <w:rPr>
                <w:rFonts w:cs="Calibri"/>
                <w:sz w:val="22"/>
                <w:szCs w:val="22"/>
                <w:lang w:val="en-US"/>
              </w:rPr>
              <w:t>Participants with a “yes” response on the C-SSRS Suicidal Behavior Items within the last 6 months (26 weeks) prior to screening or at the baseline visit</w:t>
            </w:r>
          </w:p>
          <w:p w14:paraId="3B550044" w14:textId="77777777" w:rsidR="002B317F" w:rsidRPr="002B317F" w:rsidRDefault="002B317F" w:rsidP="002B317F">
            <w:pPr>
              <w:pStyle w:val="ListParagraph"/>
              <w:numPr>
                <w:ilvl w:val="0"/>
                <w:numId w:val="2"/>
              </w:numPr>
              <w:rPr>
                <w:rFonts w:cs="Calibri"/>
                <w:sz w:val="22"/>
                <w:szCs w:val="22"/>
                <w:lang w:val="en-US"/>
              </w:rPr>
            </w:pPr>
            <w:r w:rsidRPr="002B317F">
              <w:rPr>
                <w:rFonts w:cs="Calibri"/>
                <w:sz w:val="22"/>
                <w:szCs w:val="22"/>
                <w:lang w:val="en-US"/>
              </w:rPr>
              <w:t>Participants who, in the investigator’s opinion, present a serious suicide risk.</w:t>
            </w:r>
          </w:p>
        </w:tc>
      </w:tr>
    </w:tbl>
    <w:p w14:paraId="3460432E" w14:textId="77777777" w:rsidR="002B317F" w:rsidRPr="002B317F" w:rsidRDefault="002B317F" w:rsidP="002B317F">
      <w:pPr>
        <w:rPr>
          <w:rFonts w:cs="Calibri"/>
          <w:lang w:val="en-US"/>
        </w:rPr>
      </w:pPr>
    </w:p>
    <w:p w14:paraId="18F2510A" w14:textId="77777777" w:rsidR="002B317F" w:rsidRDefault="002B317F">
      <w:pPr>
        <w:rPr>
          <w:b/>
          <w:bCs/>
          <w:lang w:val="en-US"/>
        </w:rPr>
      </w:pPr>
      <w:r>
        <w:rPr>
          <w:b/>
          <w:bCs/>
          <w:lang w:val="en-US"/>
        </w:rPr>
        <w:br w:type="page"/>
      </w:r>
    </w:p>
    <w:p w14:paraId="6BFE18B2" w14:textId="1F79A8E0" w:rsidR="002B317F" w:rsidRPr="002B317F" w:rsidRDefault="002B317F" w:rsidP="002B317F">
      <w:pPr>
        <w:rPr>
          <w:b/>
          <w:bCs/>
          <w:lang w:val="en-US"/>
        </w:rPr>
      </w:pPr>
      <w:r w:rsidRPr="002B317F">
        <w:rPr>
          <w:b/>
          <w:bCs/>
          <w:lang w:val="en-US"/>
        </w:rPr>
        <w:lastRenderedPageBreak/>
        <w:t xml:space="preserve">Figure </w:t>
      </w:r>
      <w:r w:rsidR="00971E1B">
        <w:rPr>
          <w:b/>
          <w:bCs/>
          <w:lang w:val="en-US"/>
        </w:rPr>
        <w:t>S</w:t>
      </w:r>
      <w:r w:rsidRPr="002B317F">
        <w:rPr>
          <w:b/>
          <w:bCs/>
          <w:lang w:val="en-US"/>
        </w:rPr>
        <w:t xml:space="preserve">1. </w:t>
      </w:r>
      <w:r w:rsidRPr="002B317F">
        <w:rPr>
          <w:lang w:val="en-US"/>
        </w:rPr>
        <w:t xml:space="preserve">Overview of patient-centered design process used to create the </w:t>
      </w:r>
      <w:r>
        <w:rPr>
          <w:lang w:val="en-US"/>
        </w:rPr>
        <w:br/>
      </w:r>
      <w:r w:rsidRPr="002B317F">
        <w:rPr>
          <w:lang w:val="en-US"/>
        </w:rPr>
        <w:t>CT-155 study app</w:t>
      </w:r>
    </w:p>
    <w:p w14:paraId="0E064E77" w14:textId="54D4A78C" w:rsidR="002B317F" w:rsidRPr="002B317F" w:rsidRDefault="00894CA8" w:rsidP="002B317F">
      <w:pPr>
        <w:rPr>
          <w:rFonts w:cs="Calibri"/>
          <w:bCs/>
          <w:color w:val="000000" w:themeColor="text1"/>
        </w:rPr>
      </w:pPr>
      <w:r>
        <w:rPr>
          <w:rFonts w:cs="Calibri"/>
          <w:bCs/>
          <w:noProof/>
          <w:color w:val="000000" w:themeColor="text1"/>
          <w:lang w:val="en-US"/>
        </w:rPr>
        <w:drawing>
          <wp:inline distT="0" distB="0" distL="0" distR="0" wp14:anchorId="7D2C9A12" wp14:editId="209132CF">
            <wp:extent cx="5731510" cy="3170555"/>
            <wp:effectExtent l="0" t="0" r="2540" b="0"/>
            <wp:docPr id="1582179596" name="Picture 1" descr="A diagram of a diagram&#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2179596" name="Picture 1" descr="A diagram of a diagram&#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3170555"/>
                    </a:xfrm>
                    <a:prstGeom prst="rect">
                      <a:avLst/>
                    </a:prstGeom>
                  </pic:spPr>
                </pic:pic>
              </a:graphicData>
            </a:graphic>
          </wp:inline>
        </w:drawing>
      </w:r>
    </w:p>
    <w:p w14:paraId="22FCF0FE" w14:textId="3F712182" w:rsidR="002B317F" w:rsidRPr="002B317F" w:rsidRDefault="002B317F" w:rsidP="002B317F">
      <w:pPr>
        <w:rPr>
          <w:rFonts w:cs="Calibri"/>
          <w:sz w:val="20"/>
          <w:szCs w:val="20"/>
        </w:rPr>
      </w:pPr>
      <w:r w:rsidRPr="002B317F">
        <w:rPr>
          <w:rFonts w:cs="Calibri"/>
          <w:sz w:val="20"/>
          <w:szCs w:val="20"/>
        </w:rPr>
        <w:t xml:space="preserve">The exploratory and generative stage involved semi-structured interviews with 4 peer support specialists with lived experiences of schizophrenia, and 15 patient panel participants with a diagnosis of schizophrenia recruited through a patient-owned cooperative platform. The interviews were used to: 1) understand expectations of using a mobile app designed to treat symptoms of schizophrenia, 2) understand potential drivers and barriers to engagement with a digital therapeutic for someone diagnosed with schizophrenia, 3) collect feedback on concepts in development, including but not limited to content, narrative, information architecture, and usability. Concepts were presented using a combination of mock-ups and clickable prototypes, and interviews were conducted remotely using video-call platforms. Stage 2 was generative and evaluative and involved using the insights from Stage 1 to create beta versions of CT-155 for testing within </w:t>
      </w:r>
      <w:r w:rsidR="008C7C13">
        <w:rPr>
          <w:rFonts w:cs="Calibri"/>
          <w:sz w:val="20"/>
          <w:szCs w:val="20"/>
        </w:rPr>
        <w:t>3</w:t>
      </w:r>
      <w:r w:rsidRPr="002B317F">
        <w:rPr>
          <w:rFonts w:cs="Calibri"/>
          <w:sz w:val="20"/>
          <w:szCs w:val="20"/>
        </w:rPr>
        <w:t xml:space="preserve"> independent early-phase exploratory studies in people living with schizophrenia</w:t>
      </w:r>
      <w:r w:rsidR="008C7C13">
        <w:rPr>
          <w:rFonts w:cs="Calibri"/>
          <w:sz w:val="20"/>
          <w:szCs w:val="20"/>
        </w:rPr>
        <w:t xml:space="preserve"> [1</w:t>
      </w:r>
      <w:proofErr w:type="gramStart"/>
      <w:r w:rsidR="008C7C13">
        <w:rPr>
          <w:rFonts w:cs="Calibri"/>
          <w:sz w:val="20"/>
          <w:szCs w:val="20"/>
        </w:rPr>
        <w:t>,2</w:t>
      </w:r>
      <w:proofErr w:type="gramEnd"/>
      <w:r w:rsidR="008C7C13">
        <w:rPr>
          <w:rFonts w:cs="Calibri"/>
          <w:sz w:val="20"/>
          <w:szCs w:val="20"/>
        </w:rPr>
        <w:t>]</w:t>
      </w:r>
      <w:r w:rsidRPr="002B317F">
        <w:rPr>
          <w:rFonts w:cs="Calibri"/>
          <w:sz w:val="20"/>
          <w:szCs w:val="20"/>
        </w:rPr>
        <w:t>.</w:t>
      </w:r>
      <w:r w:rsidR="00E25344">
        <w:rPr>
          <w:rFonts w:cs="Calibri"/>
          <w:sz w:val="20"/>
          <w:szCs w:val="20"/>
        </w:rPr>
        <w:t xml:space="preserve"> </w:t>
      </w:r>
      <w:r w:rsidRPr="002B317F">
        <w:rPr>
          <w:rFonts w:cs="Calibri"/>
          <w:sz w:val="20"/>
          <w:szCs w:val="20"/>
        </w:rPr>
        <w:t>Participants from these early-phase studies completed a 1-hour exit interview after using the study app for 3 weeks (CT-155-C-001) and 7 weeks (CT-155-C-002</w:t>
      </w:r>
      <w:r w:rsidR="008C7C13">
        <w:rPr>
          <w:rFonts w:cs="Calibri"/>
          <w:sz w:val="20"/>
          <w:szCs w:val="20"/>
        </w:rPr>
        <w:t>; CT-155-C-003</w:t>
      </w:r>
      <w:r w:rsidRPr="002B317F">
        <w:rPr>
          <w:rFonts w:cs="Calibri"/>
          <w:sz w:val="20"/>
          <w:szCs w:val="20"/>
        </w:rPr>
        <w:t xml:space="preserve">). The qualitative insights from these interviews helped understand: 1) experience using the study app, 2) drivers and barriers to engagement with the study app, 3) opportunities for usability and program journey improvements, 4) perceived value of specific therapeutic elements within CT-155 beta. In tandem with the study exit interviews, a combination of generative and evaluative semi-structured interviews continued to be conducted with the 4 peer support specialists and 15 patient panel participants, which were used to collect qualitative feedback on iterative concepts in development. Patients’ feedback from CT-155-C-001 helped informed the development/design of CT-155 beta for CT-155-C-002. All insights gathered helped further inform the development of the CT-155 study app. </w:t>
      </w:r>
    </w:p>
    <w:p w14:paraId="5CB5F7DE" w14:textId="77777777" w:rsidR="002B317F" w:rsidRDefault="002B317F" w:rsidP="002B317F">
      <w:pPr>
        <w:rPr>
          <w:rFonts w:cs="Calibri"/>
          <w:sz w:val="20"/>
          <w:szCs w:val="20"/>
        </w:rPr>
      </w:pPr>
      <w:r w:rsidRPr="002B317F">
        <w:rPr>
          <w:rFonts w:cs="Calibri"/>
          <w:sz w:val="20"/>
          <w:szCs w:val="20"/>
        </w:rPr>
        <w:t>CT-155 was developed in compliance with the relevant and applicable medical device standards and regulations. The product development processes utilized were in-line with current software development regulations, standards and guidance, and specifically are intended to manage risk and support the safety and effectiveness of the software app consistent with the principles described in International Electrotechnical Commission (IEC) 62304 consensus standard, “Medical device software - Software lifecycle processes”.</w:t>
      </w:r>
    </w:p>
    <w:p w14:paraId="28087372" w14:textId="77777777" w:rsidR="008C7C13" w:rsidRDefault="008C7C13" w:rsidP="002B317F">
      <w:pPr>
        <w:rPr>
          <w:rFonts w:cs="Calibri"/>
          <w:sz w:val="20"/>
          <w:szCs w:val="20"/>
        </w:rPr>
      </w:pPr>
    </w:p>
    <w:p w14:paraId="38653349" w14:textId="77777777" w:rsidR="001A30EB" w:rsidRDefault="001A30EB" w:rsidP="002B317F">
      <w:pPr>
        <w:rPr>
          <w:rFonts w:cs="Calibri"/>
          <w:sz w:val="20"/>
          <w:szCs w:val="20"/>
        </w:rPr>
      </w:pPr>
    </w:p>
    <w:p w14:paraId="28A084D3" w14:textId="22440F37" w:rsidR="008C7C13" w:rsidRPr="008C7C13" w:rsidRDefault="008C7C13" w:rsidP="002B317F">
      <w:pPr>
        <w:rPr>
          <w:rFonts w:cs="Calibri"/>
          <w:b/>
          <w:bCs/>
        </w:rPr>
      </w:pPr>
      <w:r w:rsidRPr="008C7C13">
        <w:rPr>
          <w:rFonts w:cs="Calibri"/>
          <w:b/>
          <w:bCs/>
        </w:rPr>
        <w:lastRenderedPageBreak/>
        <w:t>References</w:t>
      </w:r>
    </w:p>
    <w:p w14:paraId="1B081A17" w14:textId="56D7841A" w:rsidR="008C7C13" w:rsidRPr="00444D24" w:rsidRDefault="008C7C13" w:rsidP="008C7C13">
      <w:pPr>
        <w:rPr>
          <w:sz w:val="22"/>
          <w:szCs w:val="22"/>
        </w:rPr>
      </w:pPr>
      <w:r w:rsidRPr="00444D24">
        <w:rPr>
          <w:rFonts w:cs="Calibri"/>
          <w:sz w:val="22"/>
          <w:szCs w:val="22"/>
        </w:rPr>
        <w:t>1.</w:t>
      </w:r>
      <w:r w:rsidRPr="00444D24">
        <w:rPr>
          <w:noProof/>
          <w:sz w:val="22"/>
          <w:szCs w:val="22"/>
        </w:rPr>
        <w:t xml:space="preserve"> Snipes C, Dorner-Ciossek C, Hare BD, Besedina O, Campellone T, Petrova M, et al. Establishment and maintenance of a digital therapeutic alliance in people living with negative symptoms of schizophrenia: two exploratory single-arm studies. JMIR Ment Health. 2025 Jan 27;12:e64959. PMID: 39869902. doi: 10.2196/64959.</w:t>
      </w:r>
      <w:bookmarkStart w:id="0" w:name="_GoBack"/>
      <w:bookmarkEnd w:id="0"/>
    </w:p>
    <w:p w14:paraId="6E14942F" w14:textId="28703BC9" w:rsidR="008C7C13" w:rsidRPr="00444D24" w:rsidRDefault="008C7C13" w:rsidP="008C7C13">
      <w:pPr>
        <w:rPr>
          <w:rFonts w:cs="Calibri"/>
          <w:sz w:val="22"/>
          <w:szCs w:val="22"/>
        </w:rPr>
      </w:pPr>
      <w:r w:rsidRPr="00444D24">
        <w:rPr>
          <w:rFonts w:cs="Calibri"/>
          <w:sz w:val="22"/>
          <w:szCs w:val="22"/>
        </w:rPr>
        <w:t>2.</w:t>
      </w:r>
      <w:r w:rsidRPr="00444D24">
        <w:rPr>
          <w:noProof/>
          <w:sz w:val="22"/>
          <w:szCs w:val="22"/>
        </w:rPr>
        <w:t xml:space="preserve"> ClinicalTrials.gov. Exploratory study of a digital therapeutics in people with schizophrenia; Available from: </w:t>
      </w:r>
      <w:hyperlink r:id="rId9" w:history="1">
        <w:r w:rsidRPr="00444D24">
          <w:rPr>
            <w:rStyle w:val="Hyperlink"/>
            <w:noProof/>
            <w:sz w:val="22"/>
            <w:szCs w:val="22"/>
          </w:rPr>
          <w:t>https://clinicaltrials.gov/study/NCT05438160</w:t>
        </w:r>
      </w:hyperlink>
      <w:r w:rsidRPr="00444D24">
        <w:rPr>
          <w:noProof/>
          <w:sz w:val="22"/>
          <w:szCs w:val="22"/>
        </w:rPr>
        <w:t>.</w:t>
      </w:r>
    </w:p>
    <w:p w14:paraId="3CD9B44B" w14:textId="77777777" w:rsidR="00FF3A32" w:rsidRDefault="00FF3A32"/>
    <w:sectPr w:rsidR="00FF3A32">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770AE05" w14:textId="77777777" w:rsidR="0004733A" w:rsidRDefault="0004733A" w:rsidP="00381340">
      <w:pPr>
        <w:spacing w:after="0" w:line="240" w:lineRule="auto"/>
      </w:pPr>
      <w:r>
        <w:separator/>
      </w:r>
    </w:p>
  </w:endnote>
  <w:endnote w:type="continuationSeparator" w:id="0">
    <w:p w14:paraId="69CD1EF7" w14:textId="77777777" w:rsidR="0004733A" w:rsidRDefault="0004733A" w:rsidP="0038134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Aptos">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altName w:val="Arial"/>
    <w:charset w:val="00"/>
    <w:family w:val="swiss"/>
    <w:pitch w:val="variable"/>
    <w:sig w:usb0="00000001" w:usb1="00000003"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81253936"/>
      <w:docPartObj>
        <w:docPartGallery w:val="Page Numbers (Bottom of Page)"/>
        <w:docPartUnique/>
      </w:docPartObj>
    </w:sdtPr>
    <w:sdtEndPr>
      <w:rPr>
        <w:noProof/>
      </w:rPr>
    </w:sdtEndPr>
    <w:sdtContent>
      <w:p w14:paraId="73DD37EA" w14:textId="744FF26F" w:rsidR="00381340" w:rsidRDefault="00381340">
        <w:pPr>
          <w:pStyle w:val="Footer"/>
          <w:jc w:val="right"/>
        </w:pPr>
        <w:r>
          <w:fldChar w:fldCharType="begin"/>
        </w:r>
        <w:r>
          <w:instrText xml:space="preserve"> PAGE   \* MERGEFORMAT </w:instrText>
        </w:r>
        <w:r>
          <w:fldChar w:fldCharType="separate"/>
        </w:r>
        <w:r w:rsidR="00971E1B">
          <w:rPr>
            <w:noProof/>
          </w:rPr>
          <w:t>3</w:t>
        </w:r>
        <w:r>
          <w:rPr>
            <w:noProof/>
          </w:rPr>
          <w:fldChar w:fldCharType="end"/>
        </w:r>
      </w:p>
    </w:sdtContent>
  </w:sdt>
  <w:p w14:paraId="44E3C58B" w14:textId="77777777" w:rsidR="00381340" w:rsidRDefault="0038134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57B99F07" w14:textId="77777777" w:rsidR="0004733A" w:rsidRDefault="0004733A" w:rsidP="00381340">
      <w:pPr>
        <w:spacing w:after="0" w:line="240" w:lineRule="auto"/>
      </w:pPr>
      <w:r>
        <w:separator/>
      </w:r>
    </w:p>
  </w:footnote>
  <w:footnote w:type="continuationSeparator" w:id="0">
    <w:p w14:paraId="0E47056E" w14:textId="77777777" w:rsidR="0004733A" w:rsidRDefault="0004733A" w:rsidP="00381340">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8C43D8C"/>
    <w:multiLevelType w:val="hybridMultilevel"/>
    <w:tmpl w:val="C5C47450"/>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nsid w:val="19D81AA6"/>
    <w:multiLevelType w:val="hybridMultilevel"/>
    <w:tmpl w:val="8ACC444A"/>
    <w:lvl w:ilvl="0" w:tplc="08090017">
      <w:start w:val="1"/>
      <w:numFmt w:val="lowerLetter"/>
      <w:lvlText w:val="%1)"/>
      <w:lvlJc w:val="left"/>
      <w:pPr>
        <w:ind w:left="720" w:hanging="360"/>
      </w:p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nsid w:val="296E2EA8"/>
    <w:multiLevelType w:val="hybridMultilevel"/>
    <w:tmpl w:val="3518270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2E8F63BC"/>
    <w:multiLevelType w:val="hybridMultilevel"/>
    <w:tmpl w:val="8CD8A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72EE1"/>
    <w:rsid w:val="000005FB"/>
    <w:rsid w:val="00002148"/>
    <w:rsid w:val="000026F4"/>
    <w:rsid w:val="0000358F"/>
    <w:rsid w:val="00004FBF"/>
    <w:rsid w:val="00005001"/>
    <w:rsid w:val="00006AFD"/>
    <w:rsid w:val="00006C26"/>
    <w:rsid w:val="00007ADD"/>
    <w:rsid w:val="000107C2"/>
    <w:rsid w:val="000113F5"/>
    <w:rsid w:val="0001257A"/>
    <w:rsid w:val="000129EE"/>
    <w:rsid w:val="00012BAB"/>
    <w:rsid w:val="000142A1"/>
    <w:rsid w:val="00014F01"/>
    <w:rsid w:val="000161AA"/>
    <w:rsid w:val="0002096E"/>
    <w:rsid w:val="00020B32"/>
    <w:rsid w:val="00021F60"/>
    <w:rsid w:val="000232BE"/>
    <w:rsid w:val="000239F4"/>
    <w:rsid w:val="000279DF"/>
    <w:rsid w:val="0003191A"/>
    <w:rsid w:val="00033221"/>
    <w:rsid w:val="0003588F"/>
    <w:rsid w:val="00035EA9"/>
    <w:rsid w:val="0003754B"/>
    <w:rsid w:val="00040160"/>
    <w:rsid w:val="00040F2D"/>
    <w:rsid w:val="00042C89"/>
    <w:rsid w:val="00043C76"/>
    <w:rsid w:val="00043E6F"/>
    <w:rsid w:val="000446E8"/>
    <w:rsid w:val="00045808"/>
    <w:rsid w:val="00047131"/>
    <w:rsid w:val="0004733A"/>
    <w:rsid w:val="00047B2C"/>
    <w:rsid w:val="0005242F"/>
    <w:rsid w:val="00055135"/>
    <w:rsid w:val="00056C48"/>
    <w:rsid w:val="00062D1E"/>
    <w:rsid w:val="0006347B"/>
    <w:rsid w:val="0006361F"/>
    <w:rsid w:val="00064341"/>
    <w:rsid w:val="00065A1A"/>
    <w:rsid w:val="000669F9"/>
    <w:rsid w:val="00066EBE"/>
    <w:rsid w:val="00071791"/>
    <w:rsid w:val="0007266C"/>
    <w:rsid w:val="00074D71"/>
    <w:rsid w:val="000753CB"/>
    <w:rsid w:val="000767D0"/>
    <w:rsid w:val="00077BE9"/>
    <w:rsid w:val="0008235C"/>
    <w:rsid w:val="00084EFE"/>
    <w:rsid w:val="000852C1"/>
    <w:rsid w:val="00085A9E"/>
    <w:rsid w:val="00087BDA"/>
    <w:rsid w:val="000904D3"/>
    <w:rsid w:val="000915B3"/>
    <w:rsid w:val="0009197C"/>
    <w:rsid w:val="00091D6F"/>
    <w:rsid w:val="00092B72"/>
    <w:rsid w:val="00093A82"/>
    <w:rsid w:val="000948BC"/>
    <w:rsid w:val="000956FD"/>
    <w:rsid w:val="000968F0"/>
    <w:rsid w:val="000A012A"/>
    <w:rsid w:val="000A11D0"/>
    <w:rsid w:val="000A3847"/>
    <w:rsid w:val="000A3B8A"/>
    <w:rsid w:val="000A40B1"/>
    <w:rsid w:val="000A4D31"/>
    <w:rsid w:val="000A63D3"/>
    <w:rsid w:val="000A76D2"/>
    <w:rsid w:val="000A79D3"/>
    <w:rsid w:val="000B0798"/>
    <w:rsid w:val="000B0C07"/>
    <w:rsid w:val="000B0E11"/>
    <w:rsid w:val="000B1090"/>
    <w:rsid w:val="000B2A42"/>
    <w:rsid w:val="000B4244"/>
    <w:rsid w:val="000B4C3E"/>
    <w:rsid w:val="000C2098"/>
    <w:rsid w:val="000C3082"/>
    <w:rsid w:val="000C4237"/>
    <w:rsid w:val="000C44E4"/>
    <w:rsid w:val="000C4B55"/>
    <w:rsid w:val="000D05A4"/>
    <w:rsid w:val="000D08CD"/>
    <w:rsid w:val="000D10BA"/>
    <w:rsid w:val="000D3A29"/>
    <w:rsid w:val="000D4842"/>
    <w:rsid w:val="000D61F8"/>
    <w:rsid w:val="000E02A3"/>
    <w:rsid w:val="000E18F9"/>
    <w:rsid w:val="000E1E05"/>
    <w:rsid w:val="000E2860"/>
    <w:rsid w:val="000E3A4A"/>
    <w:rsid w:val="000E43EE"/>
    <w:rsid w:val="000E4FEB"/>
    <w:rsid w:val="000E5330"/>
    <w:rsid w:val="000E53F5"/>
    <w:rsid w:val="000E56F9"/>
    <w:rsid w:val="000E6625"/>
    <w:rsid w:val="000E75A7"/>
    <w:rsid w:val="000E7799"/>
    <w:rsid w:val="000F01AA"/>
    <w:rsid w:val="000F0E78"/>
    <w:rsid w:val="000F1D74"/>
    <w:rsid w:val="000F20C8"/>
    <w:rsid w:val="000F49E8"/>
    <w:rsid w:val="000F6B66"/>
    <w:rsid w:val="000F781A"/>
    <w:rsid w:val="00101800"/>
    <w:rsid w:val="00102153"/>
    <w:rsid w:val="00105331"/>
    <w:rsid w:val="00107272"/>
    <w:rsid w:val="0011124B"/>
    <w:rsid w:val="001122C7"/>
    <w:rsid w:val="00112AE7"/>
    <w:rsid w:val="00112D31"/>
    <w:rsid w:val="00113097"/>
    <w:rsid w:val="0011323B"/>
    <w:rsid w:val="0011645D"/>
    <w:rsid w:val="0011729B"/>
    <w:rsid w:val="00117AAB"/>
    <w:rsid w:val="00120623"/>
    <w:rsid w:val="001210C0"/>
    <w:rsid w:val="00123DAC"/>
    <w:rsid w:val="00123ECD"/>
    <w:rsid w:val="00127023"/>
    <w:rsid w:val="001300F4"/>
    <w:rsid w:val="00130B9F"/>
    <w:rsid w:val="0013317D"/>
    <w:rsid w:val="00133E5C"/>
    <w:rsid w:val="00134B36"/>
    <w:rsid w:val="00135C97"/>
    <w:rsid w:val="001366A2"/>
    <w:rsid w:val="00137A8B"/>
    <w:rsid w:val="00137AD4"/>
    <w:rsid w:val="00137EB6"/>
    <w:rsid w:val="00140E2A"/>
    <w:rsid w:val="00141828"/>
    <w:rsid w:val="00141FFF"/>
    <w:rsid w:val="0014244A"/>
    <w:rsid w:val="00142BDF"/>
    <w:rsid w:val="00143345"/>
    <w:rsid w:val="001509F7"/>
    <w:rsid w:val="001517F5"/>
    <w:rsid w:val="00151EF0"/>
    <w:rsid w:val="00155F6E"/>
    <w:rsid w:val="0015708F"/>
    <w:rsid w:val="00157913"/>
    <w:rsid w:val="0016012F"/>
    <w:rsid w:val="001611DF"/>
    <w:rsid w:val="00162E1D"/>
    <w:rsid w:val="001633B6"/>
    <w:rsid w:val="001634F4"/>
    <w:rsid w:val="0016629D"/>
    <w:rsid w:val="001665AA"/>
    <w:rsid w:val="00167BA4"/>
    <w:rsid w:val="00167F77"/>
    <w:rsid w:val="0017151B"/>
    <w:rsid w:val="00182663"/>
    <w:rsid w:val="00183D64"/>
    <w:rsid w:val="0018456D"/>
    <w:rsid w:val="00191742"/>
    <w:rsid w:val="001960BF"/>
    <w:rsid w:val="00196DAE"/>
    <w:rsid w:val="001A0172"/>
    <w:rsid w:val="001A036E"/>
    <w:rsid w:val="001A04AF"/>
    <w:rsid w:val="001A04E2"/>
    <w:rsid w:val="001A12BB"/>
    <w:rsid w:val="001A30EB"/>
    <w:rsid w:val="001A43D9"/>
    <w:rsid w:val="001A4955"/>
    <w:rsid w:val="001A569F"/>
    <w:rsid w:val="001A72AC"/>
    <w:rsid w:val="001B0665"/>
    <w:rsid w:val="001B601F"/>
    <w:rsid w:val="001B6FD0"/>
    <w:rsid w:val="001B7B7E"/>
    <w:rsid w:val="001C301A"/>
    <w:rsid w:val="001C4699"/>
    <w:rsid w:val="001C58FD"/>
    <w:rsid w:val="001D017B"/>
    <w:rsid w:val="001D232D"/>
    <w:rsid w:val="001D277F"/>
    <w:rsid w:val="001D3134"/>
    <w:rsid w:val="001E0274"/>
    <w:rsid w:val="001E0FC6"/>
    <w:rsid w:val="001E25CA"/>
    <w:rsid w:val="001E3B43"/>
    <w:rsid w:val="001E5041"/>
    <w:rsid w:val="001E7677"/>
    <w:rsid w:val="001F104D"/>
    <w:rsid w:val="001F1F56"/>
    <w:rsid w:val="001F241F"/>
    <w:rsid w:val="001F35D8"/>
    <w:rsid w:val="001F47CC"/>
    <w:rsid w:val="001F695D"/>
    <w:rsid w:val="001F7AEE"/>
    <w:rsid w:val="001F7C88"/>
    <w:rsid w:val="002017C7"/>
    <w:rsid w:val="00202F56"/>
    <w:rsid w:val="00204B47"/>
    <w:rsid w:val="00204D67"/>
    <w:rsid w:val="002053A8"/>
    <w:rsid w:val="00205853"/>
    <w:rsid w:val="00211766"/>
    <w:rsid w:val="0021315E"/>
    <w:rsid w:val="00213A8A"/>
    <w:rsid w:val="00213C66"/>
    <w:rsid w:val="0021592C"/>
    <w:rsid w:val="00217482"/>
    <w:rsid w:val="002200B0"/>
    <w:rsid w:val="00221ADE"/>
    <w:rsid w:val="00222701"/>
    <w:rsid w:val="002228B4"/>
    <w:rsid w:val="002238B4"/>
    <w:rsid w:val="00223B36"/>
    <w:rsid w:val="00223CFA"/>
    <w:rsid w:val="00223EE9"/>
    <w:rsid w:val="002245D3"/>
    <w:rsid w:val="00225AFC"/>
    <w:rsid w:val="0022640B"/>
    <w:rsid w:val="00227406"/>
    <w:rsid w:val="00232ADD"/>
    <w:rsid w:val="00233861"/>
    <w:rsid w:val="00233C4E"/>
    <w:rsid w:val="00235BA7"/>
    <w:rsid w:val="00236A35"/>
    <w:rsid w:val="00237971"/>
    <w:rsid w:val="002402C5"/>
    <w:rsid w:val="00241246"/>
    <w:rsid w:val="002440EB"/>
    <w:rsid w:val="0024556A"/>
    <w:rsid w:val="002459F2"/>
    <w:rsid w:val="00246AA1"/>
    <w:rsid w:val="00250CB4"/>
    <w:rsid w:val="00250ED5"/>
    <w:rsid w:val="00251CD3"/>
    <w:rsid w:val="0025329A"/>
    <w:rsid w:val="0025495C"/>
    <w:rsid w:val="00256322"/>
    <w:rsid w:val="00257FE7"/>
    <w:rsid w:val="002608DB"/>
    <w:rsid w:val="00260E13"/>
    <w:rsid w:val="00261CEA"/>
    <w:rsid w:val="0026462B"/>
    <w:rsid w:val="00264646"/>
    <w:rsid w:val="002668AE"/>
    <w:rsid w:val="00267BD1"/>
    <w:rsid w:val="00270A2F"/>
    <w:rsid w:val="00271183"/>
    <w:rsid w:val="00272DFA"/>
    <w:rsid w:val="00273B34"/>
    <w:rsid w:val="0027455A"/>
    <w:rsid w:val="002764AB"/>
    <w:rsid w:val="00276FEC"/>
    <w:rsid w:val="00277645"/>
    <w:rsid w:val="002802CA"/>
    <w:rsid w:val="00280D15"/>
    <w:rsid w:val="0028107C"/>
    <w:rsid w:val="00291836"/>
    <w:rsid w:val="00292B26"/>
    <w:rsid w:val="00294611"/>
    <w:rsid w:val="002949C0"/>
    <w:rsid w:val="00294AA4"/>
    <w:rsid w:val="00295C4B"/>
    <w:rsid w:val="00296471"/>
    <w:rsid w:val="00297061"/>
    <w:rsid w:val="00297837"/>
    <w:rsid w:val="002A24C4"/>
    <w:rsid w:val="002A46D5"/>
    <w:rsid w:val="002A5F52"/>
    <w:rsid w:val="002A6BDF"/>
    <w:rsid w:val="002A6F3E"/>
    <w:rsid w:val="002A6FA9"/>
    <w:rsid w:val="002A792F"/>
    <w:rsid w:val="002B2F27"/>
    <w:rsid w:val="002B317F"/>
    <w:rsid w:val="002B38C2"/>
    <w:rsid w:val="002B5657"/>
    <w:rsid w:val="002B5839"/>
    <w:rsid w:val="002B59CE"/>
    <w:rsid w:val="002B5A3A"/>
    <w:rsid w:val="002B661D"/>
    <w:rsid w:val="002B67CE"/>
    <w:rsid w:val="002B7F6C"/>
    <w:rsid w:val="002C0DF2"/>
    <w:rsid w:val="002C0EBF"/>
    <w:rsid w:val="002C2337"/>
    <w:rsid w:val="002C2BCE"/>
    <w:rsid w:val="002C366F"/>
    <w:rsid w:val="002C499B"/>
    <w:rsid w:val="002C55F5"/>
    <w:rsid w:val="002C5C92"/>
    <w:rsid w:val="002C6120"/>
    <w:rsid w:val="002C651F"/>
    <w:rsid w:val="002C78D5"/>
    <w:rsid w:val="002D0F94"/>
    <w:rsid w:val="002D2396"/>
    <w:rsid w:val="002D41EB"/>
    <w:rsid w:val="002D56A1"/>
    <w:rsid w:val="002D5C6F"/>
    <w:rsid w:val="002D62F7"/>
    <w:rsid w:val="002D68A8"/>
    <w:rsid w:val="002D7B4D"/>
    <w:rsid w:val="002E1E52"/>
    <w:rsid w:val="002E1E53"/>
    <w:rsid w:val="002E22BE"/>
    <w:rsid w:val="002E2FFC"/>
    <w:rsid w:val="002E522E"/>
    <w:rsid w:val="002E5325"/>
    <w:rsid w:val="002E5541"/>
    <w:rsid w:val="002E5B5B"/>
    <w:rsid w:val="002E5C9E"/>
    <w:rsid w:val="002E624F"/>
    <w:rsid w:val="002E7A16"/>
    <w:rsid w:val="002F5C82"/>
    <w:rsid w:val="002F6430"/>
    <w:rsid w:val="002F76D2"/>
    <w:rsid w:val="003000D6"/>
    <w:rsid w:val="003027AB"/>
    <w:rsid w:val="00302ACC"/>
    <w:rsid w:val="00304DDD"/>
    <w:rsid w:val="00305FC8"/>
    <w:rsid w:val="00306541"/>
    <w:rsid w:val="00306843"/>
    <w:rsid w:val="003100EF"/>
    <w:rsid w:val="003106A7"/>
    <w:rsid w:val="00310951"/>
    <w:rsid w:val="00312708"/>
    <w:rsid w:val="003127B8"/>
    <w:rsid w:val="00314371"/>
    <w:rsid w:val="0031490D"/>
    <w:rsid w:val="00316E0D"/>
    <w:rsid w:val="00316FEC"/>
    <w:rsid w:val="00317A0C"/>
    <w:rsid w:val="00317AA7"/>
    <w:rsid w:val="00321EB3"/>
    <w:rsid w:val="00322055"/>
    <w:rsid w:val="00324360"/>
    <w:rsid w:val="00324F9C"/>
    <w:rsid w:val="003256E4"/>
    <w:rsid w:val="003303A8"/>
    <w:rsid w:val="00330767"/>
    <w:rsid w:val="00331BF7"/>
    <w:rsid w:val="00331C66"/>
    <w:rsid w:val="00332729"/>
    <w:rsid w:val="00333251"/>
    <w:rsid w:val="003344DD"/>
    <w:rsid w:val="003356BE"/>
    <w:rsid w:val="00340483"/>
    <w:rsid w:val="0034094E"/>
    <w:rsid w:val="0034354A"/>
    <w:rsid w:val="00344498"/>
    <w:rsid w:val="00344669"/>
    <w:rsid w:val="00344721"/>
    <w:rsid w:val="0034476B"/>
    <w:rsid w:val="00345454"/>
    <w:rsid w:val="00346FED"/>
    <w:rsid w:val="00350513"/>
    <w:rsid w:val="00350B71"/>
    <w:rsid w:val="00350D28"/>
    <w:rsid w:val="00351C85"/>
    <w:rsid w:val="00354D70"/>
    <w:rsid w:val="0035583F"/>
    <w:rsid w:val="003564A4"/>
    <w:rsid w:val="00356B37"/>
    <w:rsid w:val="00357C3A"/>
    <w:rsid w:val="003608E4"/>
    <w:rsid w:val="00360DD2"/>
    <w:rsid w:val="00362C7D"/>
    <w:rsid w:val="00362D4F"/>
    <w:rsid w:val="00366A15"/>
    <w:rsid w:val="0037285F"/>
    <w:rsid w:val="0037309C"/>
    <w:rsid w:val="003759E6"/>
    <w:rsid w:val="0037778B"/>
    <w:rsid w:val="00377B30"/>
    <w:rsid w:val="00377E44"/>
    <w:rsid w:val="00380929"/>
    <w:rsid w:val="00381340"/>
    <w:rsid w:val="00381521"/>
    <w:rsid w:val="003826E7"/>
    <w:rsid w:val="0038303D"/>
    <w:rsid w:val="003834C2"/>
    <w:rsid w:val="00386337"/>
    <w:rsid w:val="00390247"/>
    <w:rsid w:val="00390DA0"/>
    <w:rsid w:val="003920D9"/>
    <w:rsid w:val="0039592A"/>
    <w:rsid w:val="00396555"/>
    <w:rsid w:val="00397243"/>
    <w:rsid w:val="00397E0D"/>
    <w:rsid w:val="003A0D60"/>
    <w:rsid w:val="003A0E8B"/>
    <w:rsid w:val="003A216C"/>
    <w:rsid w:val="003A23D9"/>
    <w:rsid w:val="003A23FC"/>
    <w:rsid w:val="003A59C5"/>
    <w:rsid w:val="003A5B3E"/>
    <w:rsid w:val="003A5C86"/>
    <w:rsid w:val="003A6257"/>
    <w:rsid w:val="003A78C4"/>
    <w:rsid w:val="003B0BF7"/>
    <w:rsid w:val="003B2B5D"/>
    <w:rsid w:val="003B4B83"/>
    <w:rsid w:val="003B4E35"/>
    <w:rsid w:val="003B673E"/>
    <w:rsid w:val="003B680A"/>
    <w:rsid w:val="003B6D07"/>
    <w:rsid w:val="003C1842"/>
    <w:rsid w:val="003C56B3"/>
    <w:rsid w:val="003C5731"/>
    <w:rsid w:val="003C6706"/>
    <w:rsid w:val="003C6B3A"/>
    <w:rsid w:val="003C75AC"/>
    <w:rsid w:val="003C77DF"/>
    <w:rsid w:val="003D0190"/>
    <w:rsid w:val="003D18C7"/>
    <w:rsid w:val="003D305D"/>
    <w:rsid w:val="003D3126"/>
    <w:rsid w:val="003D3670"/>
    <w:rsid w:val="003D3CB7"/>
    <w:rsid w:val="003D473C"/>
    <w:rsid w:val="003D49C3"/>
    <w:rsid w:val="003D4A65"/>
    <w:rsid w:val="003D4B55"/>
    <w:rsid w:val="003D5820"/>
    <w:rsid w:val="003D7A67"/>
    <w:rsid w:val="003E0ED0"/>
    <w:rsid w:val="003E1F6A"/>
    <w:rsid w:val="003E42D0"/>
    <w:rsid w:val="003E696F"/>
    <w:rsid w:val="003E69AB"/>
    <w:rsid w:val="003F15C9"/>
    <w:rsid w:val="003F2E4F"/>
    <w:rsid w:val="003F59C0"/>
    <w:rsid w:val="003F60F5"/>
    <w:rsid w:val="003F7FDB"/>
    <w:rsid w:val="00400881"/>
    <w:rsid w:val="00400AE8"/>
    <w:rsid w:val="00402EFC"/>
    <w:rsid w:val="004043C8"/>
    <w:rsid w:val="00405B34"/>
    <w:rsid w:val="00406C15"/>
    <w:rsid w:val="00406C3D"/>
    <w:rsid w:val="00410507"/>
    <w:rsid w:val="00410F66"/>
    <w:rsid w:val="00411C14"/>
    <w:rsid w:val="00412710"/>
    <w:rsid w:val="00413A0C"/>
    <w:rsid w:val="00415458"/>
    <w:rsid w:val="00416377"/>
    <w:rsid w:val="00417C19"/>
    <w:rsid w:val="00420379"/>
    <w:rsid w:val="004206E9"/>
    <w:rsid w:val="00421939"/>
    <w:rsid w:val="00421F53"/>
    <w:rsid w:val="00422BBE"/>
    <w:rsid w:val="00427F3D"/>
    <w:rsid w:val="004300C8"/>
    <w:rsid w:val="004320C7"/>
    <w:rsid w:val="0043296C"/>
    <w:rsid w:val="00432D4C"/>
    <w:rsid w:val="004359AF"/>
    <w:rsid w:val="004373AA"/>
    <w:rsid w:val="00440E41"/>
    <w:rsid w:val="00444462"/>
    <w:rsid w:val="00444921"/>
    <w:rsid w:val="00444C94"/>
    <w:rsid w:val="00444D24"/>
    <w:rsid w:val="00446E65"/>
    <w:rsid w:val="00447643"/>
    <w:rsid w:val="0044797E"/>
    <w:rsid w:val="00450632"/>
    <w:rsid w:val="00452D71"/>
    <w:rsid w:val="004539C7"/>
    <w:rsid w:val="00453B01"/>
    <w:rsid w:val="00457B49"/>
    <w:rsid w:val="00462458"/>
    <w:rsid w:val="00462E19"/>
    <w:rsid w:val="00464F8E"/>
    <w:rsid w:val="00465C61"/>
    <w:rsid w:val="004664FE"/>
    <w:rsid w:val="00466F60"/>
    <w:rsid w:val="00472D01"/>
    <w:rsid w:val="00473625"/>
    <w:rsid w:val="00473695"/>
    <w:rsid w:val="004738A0"/>
    <w:rsid w:val="00474009"/>
    <w:rsid w:val="00474070"/>
    <w:rsid w:val="00476399"/>
    <w:rsid w:val="004771C8"/>
    <w:rsid w:val="004772A5"/>
    <w:rsid w:val="00480168"/>
    <w:rsid w:val="00481903"/>
    <w:rsid w:val="00482346"/>
    <w:rsid w:val="00486BE2"/>
    <w:rsid w:val="00487824"/>
    <w:rsid w:val="00487FC8"/>
    <w:rsid w:val="00487FF3"/>
    <w:rsid w:val="00491A0A"/>
    <w:rsid w:val="00492106"/>
    <w:rsid w:val="00493B8C"/>
    <w:rsid w:val="00494AD0"/>
    <w:rsid w:val="00495D5D"/>
    <w:rsid w:val="00496319"/>
    <w:rsid w:val="00496CFB"/>
    <w:rsid w:val="004972F7"/>
    <w:rsid w:val="004A1DA0"/>
    <w:rsid w:val="004A255D"/>
    <w:rsid w:val="004A2E9F"/>
    <w:rsid w:val="004A3C18"/>
    <w:rsid w:val="004A5439"/>
    <w:rsid w:val="004A5C44"/>
    <w:rsid w:val="004A7C23"/>
    <w:rsid w:val="004A7E3F"/>
    <w:rsid w:val="004B003F"/>
    <w:rsid w:val="004B03A9"/>
    <w:rsid w:val="004B0BBE"/>
    <w:rsid w:val="004B205E"/>
    <w:rsid w:val="004B3805"/>
    <w:rsid w:val="004B3F6B"/>
    <w:rsid w:val="004B6465"/>
    <w:rsid w:val="004B6584"/>
    <w:rsid w:val="004B6D45"/>
    <w:rsid w:val="004B72C5"/>
    <w:rsid w:val="004C1204"/>
    <w:rsid w:val="004C185B"/>
    <w:rsid w:val="004C3028"/>
    <w:rsid w:val="004C3085"/>
    <w:rsid w:val="004C4158"/>
    <w:rsid w:val="004C4625"/>
    <w:rsid w:val="004C520F"/>
    <w:rsid w:val="004D3B08"/>
    <w:rsid w:val="004D4228"/>
    <w:rsid w:val="004D42E7"/>
    <w:rsid w:val="004E1260"/>
    <w:rsid w:val="004E19C7"/>
    <w:rsid w:val="004E25F0"/>
    <w:rsid w:val="004E2D19"/>
    <w:rsid w:val="004E33B7"/>
    <w:rsid w:val="004E5A27"/>
    <w:rsid w:val="004E5E07"/>
    <w:rsid w:val="004E77EA"/>
    <w:rsid w:val="004E7F7B"/>
    <w:rsid w:val="004F077B"/>
    <w:rsid w:val="004F3250"/>
    <w:rsid w:val="004F3A0F"/>
    <w:rsid w:val="004F7CD6"/>
    <w:rsid w:val="00500CA2"/>
    <w:rsid w:val="005018CD"/>
    <w:rsid w:val="005051D7"/>
    <w:rsid w:val="00505BC0"/>
    <w:rsid w:val="00506E97"/>
    <w:rsid w:val="00506F0B"/>
    <w:rsid w:val="00507E69"/>
    <w:rsid w:val="00510207"/>
    <w:rsid w:val="00510889"/>
    <w:rsid w:val="00510FA5"/>
    <w:rsid w:val="0051454C"/>
    <w:rsid w:val="00514619"/>
    <w:rsid w:val="005177A8"/>
    <w:rsid w:val="005201DE"/>
    <w:rsid w:val="005204A4"/>
    <w:rsid w:val="00521326"/>
    <w:rsid w:val="00524DD5"/>
    <w:rsid w:val="00524DF2"/>
    <w:rsid w:val="00525D8E"/>
    <w:rsid w:val="0053075E"/>
    <w:rsid w:val="00530A6D"/>
    <w:rsid w:val="005312ED"/>
    <w:rsid w:val="005320CA"/>
    <w:rsid w:val="00533984"/>
    <w:rsid w:val="00534699"/>
    <w:rsid w:val="00536474"/>
    <w:rsid w:val="005368DE"/>
    <w:rsid w:val="0053703C"/>
    <w:rsid w:val="00537F99"/>
    <w:rsid w:val="005406DB"/>
    <w:rsid w:val="00541926"/>
    <w:rsid w:val="00542BC8"/>
    <w:rsid w:val="00542D2B"/>
    <w:rsid w:val="00542E97"/>
    <w:rsid w:val="005457C6"/>
    <w:rsid w:val="005466C0"/>
    <w:rsid w:val="00550745"/>
    <w:rsid w:val="005512E1"/>
    <w:rsid w:val="005543D2"/>
    <w:rsid w:val="005543EF"/>
    <w:rsid w:val="00554427"/>
    <w:rsid w:val="00554CCC"/>
    <w:rsid w:val="00555519"/>
    <w:rsid w:val="0056080B"/>
    <w:rsid w:val="00560C4B"/>
    <w:rsid w:val="00562D0F"/>
    <w:rsid w:val="005639B4"/>
    <w:rsid w:val="00563AD8"/>
    <w:rsid w:val="00563D97"/>
    <w:rsid w:val="005642B9"/>
    <w:rsid w:val="00564490"/>
    <w:rsid w:val="00564D71"/>
    <w:rsid w:val="00565EFD"/>
    <w:rsid w:val="005662AE"/>
    <w:rsid w:val="00567170"/>
    <w:rsid w:val="00567257"/>
    <w:rsid w:val="00567D1E"/>
    <w:rsid w:val="005706E9"/>
    <w:rsid w:val="00572291"/>
    <w:rsid w:val="00572941"/>
    <w:rsid w:val="00573868"/>
    <w:rsid w:val="0057616C"/>
    <w:rsid w:val="0057661A"/>
    <w:rsid w:val="005815E7"/>
    <w:rsid w:val="0058214C"/>
    <w:rsid w:val="00583A80"/>
    <w:rsid w:val="00586C98"/>
    <w:rsid w:val="00586DC3"/>
    <w:rsid w:val="00587F91"/>
    <w:rsid w:val="00591808"/>
    <w:rsid w:val="005934FB"/>
    <w:rsid w:val="00593C4F"/>
    <w:rsid w:val="00594BA6"/>
    <w:rsid w:val="0059538E"/>
    <w:rsid w:val="00595711"/>
    <w:rsid w:val="00597647"/>
    <w:rsid w:val="005A2475"/>
    <w:rsid w:val="005A54A6"/>
    <w:rsid w:val="005A6610"/>
    <w:rsid w:val="005A75D5"/>
    <w:rsid w:val="005B2839"/>
    <w:rsid w:val="005B2925"/>
    <w:rsid w:val="005B2E91"/>
    <w:rsid w:val="005B4EFD"/>
    <w:rsid w:val="005C03AF"/>
    <w:rsid w:val="005C1685"/>
    <w:rsid w:val="005C1942"/>
    <w:rsid w:val="005C1D53"/>
    <w:rsid w:val="005C20EE"/>
    <w:rsid w:val="005C346F"/>
    <w:rsid w:val="005C4017"/>
    <w:rsid w:val="005C4F71"/>
    <w:rsid w:val="005C662C"/>
    <w:rsid w:val="005C6B3E"/>
    <w:rsid w:val="005C7141"/>
    <w:rsid w:val="005C7481"/>
    <w:rsid w:val="005C748A"/>
    <w:rsid w:val="005D111F"/>
    <w:rsid w:val="005D4076"/>
    <w:rsid w:val="005D56C4"/>
    <w:rsid w:val="005D6C5B"/>
    <w:rsid w:val="005D6FAD"/>
    <w:rsid w:val="005E0983"/>
    <w:rsid w:val="005E1816"/>
    <w:rsid w:val="005E2977"/>
    <w:rsid w:val="005E3341"/>
    <w:rsid w:val="005E352C"/>
    <w:rsid w:val="005E36B0"/>
    <w:rsid w:val="005E3E0C"/>
    <w:rsid w:val="005E581B"/>
    <w:rsid w:val="005E5A9A"/>
    <w:rsid w:val="005E6E6E"/>
    <w:rsid w:val="005E7192"/>
    <w:rsid w:val="005E7AB4"/>
    <w:rsid w:val="005F2A35"/>
    <w:rsid w:val="005F3421"/>
    <w:rsid w:val="005F395D"/>
    <w:rsid w:val="005F3B99"/>
    <w:rsid w:val="005F3F06"/>
    <w:rsid w:val="005F6789"/>
    <w:rsid w:val="005F6F17"/>
    <w:rsid w:val="005F6FC0"/>
    <w:rsid w:val="00600697"/>
    <w:rsid w:val="006019E7"/>
    <w:rsid w:val="00603341"/>
    <w:rsid w:val="006041D8"/>
    <w:rsid w:val="00604A88"/>
    <w:rsid w:val="00604B14"/>
    <w:rsid w:val="00604B86"/>
    <w:rsid w:val="0060588B"/>
    <w:rsid w:val="006070AB"/>
    <w:rsid w:val="00607C09"/>
    <w:rsid w:val="0061037D"/>
    <w:rsid w:val="00611F95"/>
    <w:rsid w:val="006121D0"/>
    <w:rsid w:val="00613BE1"/>
    <w:rsid w:val="00614139"/>
    <w:rsid w:val="00614BD3"/>
    <w:rsid w:val="00617F10"/>
    <w:rsid w:val="006203EC"/>
    <w:rsid w:val="00621FB5"/>
    <w:rsid w:val="00622CF3"/>
    <w:rsid w:val="00622F61"/>
    <w:rsid w:val="00623128"/>
    <w:rsid w:val="00623C7C"/>
    <w:rsid w:val="006248E8"/>
    <w:rsid w:val="006250AD"/>
    <w:rsid w:val="00625728"/>
    <w:rsid w:val="006268A9"/>
    <w:rsid w:val="00627170"/>
    <w:rsid w:val="006320E3"/>
    <w:rsid w:val="006328F6"/>
    <w:rsid w:val="00635443"/>
    <w:rsid w:val="0063757A"/>
    <w:rsid w:val="00637932"/>
    <w:rsid w:val="00640DC4"/>
    <w:rsid w:val="0064116C"/>
    <w:rsid w:val="0064192B"/>
    <w:rsid w:val="00647188"/>
    <w:rsid w:val="006472ED"/>
    <w:rsid w:val="006515BC"/>
    <w:rsid w:val="0065253D"/>
    <w:rsid w:val="006542D4"/>
    <w:rsid w:val="00655133"/>
    <w:rsid w:val="00655255"/>
    <w:rsid w:val="00656912"/>
    <w:rsid w:val="00656A41"/>
    <w:rsid w:val="00660CFA"/>
    <w:rsid w:val="006611A2"/>
    <w:rsid w:val="006636E4"/>
    <w:rsid w:val="006638CE"/>
    <w:rsid w:val="006664A3"/>
    <w:rsid w:val="006669C8"/>
    <w:rsid w:val="00672D7D"/>
    <w:rsid w:val="00674674"/>
    <w:rsid w:val="00675513"/>
    <w:rsid w:val="0067569A"/>
    <w:rsid w:val="00676AF9"/>
    <w:rsid w:val="00676B0D"/>
    <w:rsid w:val="00681BEB"/>
    <w:rsid w:val="006821DD"/>
    <w:rsid w:val="00682280"/>
    <w:rsid w:val="0068307D"/>
    <w:rsid w:val="006831F1"/>
    <w:rsid w:val="006848BA"/>
    <w:rsid w:val="006877C6"/>
    <w:rsid w:val="006879E5"/>
    <w:rsid w:val="00692D29"/>
    <w:rsid w:val="00692EDD"/>
    <w:rsid w:val="00693067"/>
    <w:rsid w:val="00693C03"/>
    <w:rsid w:val="0069578A"/>
    <w:rsid w:val="00695AE7"/>
    <w:rsid w:val="00696410"/>
    <w:rsid w:val="006967C9"/>
    <w:rsid w:val="00696DBD"/>
    <w:rsid w:val="006976E1"/>
    <w:rsid w:val="006A3064"/>
    <w:rsid w:val="006A44F5"/>
    <w:rsid w:val="006A4C53"/>
    <w:rsid w:val="006A52B0"/>
    <w:rsid w:val="006A68F0"/>
    <w:rsid w:val="006A6AB8"/>
    <w:rsid w:val="006A7315"/>
    <w:rsid w:val="006B06CD"/>
    <w:rsid w:val="006B3095"/>
    <w:rsid w:val="006B3377"/>
    <w:rsid w:val="006B3500"/>
    <w:rsid w:val="006B3796"/>
    <w:rsid w:val="006B4AFF"/>
    <w:rsid w:val="006B63E4"/>
    <w:rsid w:val="006B6D5C"/>
    <w:rsid w:val="006B6ED1"/>
    <w:rsid w:val="006C0F34"/>
    <w:rsid w:val="006C1EB3"/>
    <w:rsid w:val="006C20D8"/>
    <w:rsid w:val="006C2F3E"/>
    <w:rsid w:val="006C33FA"/>
    <w:rsid w:val="006C3527"/>
    <w:rsid w:val="006C7E27"/>
    <w:rsid w:val="006D07A7"/>
    <w:rsid w:val="006D1FDD"/>
    <w:rsid w:val="006D2182"/>
    <w:rsid w:val="006D2F50"/>
    <w:rsid w:val="006D7F55"/>
    <w:rsid w:val="006E007A"/>
    <w:rsid w:val="006E0225"/>
    <w:rsid w:val="006E1532"/>
    <w:rsid w:val="006E1706"/>
    <w:rsid w:val="006E2A74"/>
    <w:rsid w:val="006E5CBC"/>
    <w:rsid w:val="006E7378"/>
    <w:rsid w:val="006F1BD5"/>
    <w:rsid w:val="006F3639"/>
    <w:rsid w:val="006F4891"/>
    <w:rsid w:val="006F5CFD"/>
    <w:rsid w:val="006F61D8"/>
    <w:rsid w:val="006F7079"/>
    <w:rsid w:val="006F72F5"/>
    <w:rsid w:val="006F7871"/>
    <w:rsid w:val="00702904"/>
    <w:rsid w:val="00702CB9"/>
    <w:rsid w:val="0070376B"/>
    <w:rsid w:val="00704A09"/>
    <w:rsid w:val="007052CC"/>
    <w:rsid w:val="00707362"/>
    <w:rsid w:val="00707611"/>
    <w:rsid w:val="00707F71"/>
    <w:rsid w:val="00711860"/>
    <w:rsid w:val="0071301B"/>
    <w:rsid w:val="00713658"/>
    <w:rsid w:val="007137FE"/>
    <w:rsid w:val="007139AE"/>
    <w:rsid w:val="007144F9"/>
    <w:rsid w:val="00716D1A"/>
    <w:rsid w:val="00720123"/>
    <w:rsid w:val="00720CED"/>
    <w:rsid w:val="00722FAB"/>
    <w:rsid w:val="0072310E"/>
    <w:rsid w:val="00725E3D"/>
    <w:rsid w:val="00726BBA"/>
    <w:rsid w:val="00727A85"/>
    <w:rsid w:val="0073026D"/>
    <w:rsid w:val="00730CBD"/>
    <w:rsid w:val="00733854"/>
    <w:rsid w:val="00733960"/>
    <w:rsid w:val="00733AFE"/>
    <w:rsid w:val="00735003"/>
    <w:rsid w:val="00735333"/>
    <w:rsid w:val="007354EE"/>
    <w:rsid w:val="00736382"/>
    <w:rsid w:val="00736598"/>
    <w:rsid w:val="00737633"/>
    <w:rsid w:val="007410E8"/>
    <w:rsid w:val="00746001"/>
    <w:rsid w:val="007463C1"/>
    <w:rsid w:val="00746814"/>
    <w:rsid w:val="007504C6"/>
    <w:rsid w:val="0075088B"/>
    <w:rsid w:val="007525D0"/>
    <w:rsid w:val="007533FA"/>
    <w:rsid w:val="007539E4"/>
    <w:rsid w:val="00753BA6"/>
    <w:rsid w:val="00753F21"/>
    <w:rsid w:val="00756872"/>
    <w:rsid w:val="007571EF"/>
    <w:rsid w:val="00757300"/>
    <w:rsid w:val="0076010B"/>
    <w:rsid w:val="0076150B"/>
    <w:rsid w:val="0076290B"/>
    <w:rsid w:val="0076332D"/>
    <w:rsid w:val="00763CDE"/>
    <w:rsid w:val="00764ABF"/>
    <w:rsid w:val="00765633"/>
    <w:rsid w:val="00766A74"/>
    <w:rsid w:val="007707E9"/>
    <w:rsid w:val="00770EB6"/>
    <w:rsid w:val="00773723"/>
    <w:rsid w:val="00773EAD"/>
    <w:rsid w:val="0077505C"/>
    <w:rsid w:val="00776587"/>
    <w:rsid w:val="00777FE0"/>
    <w:rsid w:val="00780415"/>
    <w:rsid w:val="00780A4C"/>
    <w:rsid w:val="00780FC3"/>
    <w:rsid w:val="007814B2"/>
    <w:rsid w:val="00781717"/>
    <w:rsid w:val="007823AC"/>
    <w:rsid w:val="00785EB9"/>
    <w:rsid w:val="00786573"/>
    <w:rsid w:val="007875D0"/>
    <w:rsid w:val="007876EF"/>
    <w:rsid w:val="0079070D"/>
    <w:rsid w:val="00791227"/>
    <w:rsid w:val="0079234B"/>
    <w:rsid w:val="00792BA9"/>
    <w:rsid w:val="00794D3D"/>
    <w:rsid w:val="007953D2"/>
    <w:rsid w:val="007957C3"/>
    <w:rsid w:val="00796751"/>
    <w:rsid w:val="00796F00"/>
    <w:rsid w:val="007A237B"/>
    <w:rsid w:val="007A2E70"/>
    <w:rsid w:val="007A3216"/>
    <w:rsid w:val="007A5633"/>
    <w:rsid w:val="007A5C79"/>
    <w:rsid w:val="007A6513"/>
    <w:rsid w:val="007A6F63"/>
    <w:rsid w:val="007B1F79"/>
    <w:rsid w:val="007B508E"/>
    <w:rsid w:val="007B5E2F"/>
    <w:rsid w:val="007B600D"/>
    <w:rsid w:val="007B755B"/>
    <w:rsid w:val="007C0BB3"/>
    <w:rsid w:val="007C1E49"/>
    <w:rsid w:val="007C201F"/>
    <w:rsid w:val="007C2BCF"/>
    <w:rsid w:val="007C2D70"/>
    <w:rsid w:val="007C305B"/>
    <w:rsid w:val="007C3EDD"/>
    <w:rsid w:val="007C589B"/>
    <w:rsid w:val="007C6957"/>
    <w:rsid w:val="007C6D37"/>
    <w:rsid w:val="007C7A56"/>
    <w:rsid w:val="007D177C"/>
    <w:rsid w:val="007D2075"/>
    <w:rsid w:val="007D26DF"/>
    <w:rsid w:val="007D30A5"/>
    <w:rsid w:val="007D313E"/>
    <w:rsid w:val="007D6205"/>
    <w:rsid w:val="007D6B72"/>
    <w:rsid w:val="007E002E"/>
    <w:rsid w:val="007E0F48"/>
    <w:rsid w:val="007E712D"/>
    <w:rsid w:val="007E736B"/>
    <w:rsid w:val="007F03D0"/>
    <w:rsid w:val="007F0BC6"/>
    <w:rsid w:val="007F1E66"/>
    <w:rsid w:val="007F293F"/>
    <w:rsid w:val="007F6E3F"/>
    <w:rsid w:val="007F6EBD"/>
    <w:rsid w:val="007F738E"/>
    <w:rsid w:val="007F7B08"/>
    <w:rsid w:val="00800342"/>
    <w:rsid w:val="00800A56"/>
    <w:rsid w:val="00800C1E"/>
    <w:rsid w:val="00801517"/>
    <w:rsid w:val="00802B3D"/>
    <w:rsid w:val="00803619"/>
    <w:rsid w:val="00803F66"/>
    <w:rsid w:val="00804D6E"/>
    <w:rsid w:val="008055FF"/>
    <w:rsid w:val="0080631C"/>
    <w:rsid w:val="0080693F"/>
    <w:rsid w:val="00806D2A"/>
    <w:rsid w:val="00814461"/>
    <w:rsid w:val="008154A6"/>
    <w:rsid w:val="0081596F"/>
    <w:rsid w:val="00817607"/>
    <w:rsid w:val="00825015"/>
    <w:rsid w:val="00825981"/>
    <w:rsid w:val="00826BD1"/>
    <w:rsid w:val="00827957"/>
    <w:rsid w:val="00827BCC"/>
    <w:rsid w:val="00831C3C"/>
    <w:rsid w:val="00832D12"/>
    <w:rsid w:val="00833B8D"/>
    <w:rsid w:val="0083762E"/>
    <w:rsid w:val="008401D0"/>
    <w:rsid w:val="008410DB"/>
    <w:rsid w:val="00841484"/>
    <w:rsid w:val="00841EA3"/>
    <w:rsid w:val="00842B5C"/>
    <w:rsid w:val="0084370E"/>
    <w:rsid w:val="00844E22"/>
    <w:rsid w:val="00844E60"/>
    <w:rsid w:val="0084589C"/>
    <w:rsid w:val="0085016B"/>
    <w:rsid w:val="00854C61"/>
    <w:rsid w:val="00855AEF"/>
    <w:rsid w:val="00855C9F"/>
    <w:rsid w:val="00857BB9"/>
    <w:rsid w:val="00860CFC"/>
    <w:rsid w:val="00860F4B"/>
    <w:rsid w:val="00861B34"/>
    <w:rsid w:val="00861B5F"/>
    <w:rsid w:val="008626BC"/>
    <w:rsid w:val="008643BA"/>
    <w:rsid w:val="0086557C"/>
    <w:rsid w:val="00866B5C"/>
    <w:rsid w:val="00870303"/>
    <w:rsid w:val="008721ED"/>
    <w:rsid w:val="00872984"/>
    <w:rsid w:val="0087391C"/>
    <w:rsid w:val="0087394A"/>
    <w:rsid w:val="00873AA7"/>
    <w:rsid w:val="008745FE"/>
    <w:rsid w:val="00876835"/>
    <w:rsid w:val="00877A98"/>
    <w:rsid w:val="00877B86"/>
    <w:rsid w:val="00880979"/>
    <w:rsid w:val="00883BE7"/>
    <w:rsid w:val="00884378"/>
    <w:rsid w:val="00885B78"/>
    <w:rsid w:val="00885FD3"/>
    <w:rsid w:val="00890DDE"/>
    <w:rsid w:val="0089252D"/>
    <w:rsid w:val="00893E42"/>
    <w:rsid w:val="00894CA8"/>
    <w:rsid w:val="00895D81"/>
    <w:rsid w:val="00896AEF"/>
    <w:rsid w:val="00896C47"/>
    <w:rsid w:val="0089707F"/>
    <w:rsid w:val="0089738D"/>
    <w:rsid w:val="0089749E"/>
    <w:rsid w:val="00897BEF"/>
    <w:rsid w:val="008A1BC1"/>
    <w:rsid w:val="008A3347"/>
    <w:rsid w:val="008A4EC2"/>
    <w:rsid w:val="008A6694"/>
    <w:rsid w:val="008A7039"/>
    <w:rsid w:val="008A726B"/>
    <w:rsid w:val="008A7273"/>
    <w:rsid w:val="008B0636"/>
    <w:rsid w:val="008B068D"/>
    <w:rsid w:val="008B0BE9"/>
    <w:rsid w:val="008B0C22"/>
    <w:rsid w:val="008B0D3C"/>
    <w:rsid w:val="008B45DF"/>
    <w:rsid w:val="008B6985"/>
    <w:rsid w:val="008B73CB"/>
    <w:rsid w:val="008C39C5"/>
    <w:rsid w:val="008C50BC"/>
    <w:rsid w:val="008C57AF"/>
    <w:rsid w:val="008C5823"/>
    <w:rsid w:val="008C5A5B"/>
    <w:rsid w:val="008C71C0"/>
    <w:rsid w:val="008C7A9E"/>
    <w:rsid w:val="008C7C13"/>
    <w:rsid w:val="008D0127"/>
    <w:rsid w:val="008D0BAC"/>
    <w:rsid w:val="008D1F57"/>
    <w:rsid w:val="008D3C53"/>
    <w:rsid w:val="008D3D06"/>
    <w:rsid w:val="008D4CE9"/>
    <w:rsid w:val="008D7B28"/>
    <w:rsid w:val="008E0C71"/>
    <w:rsid w:val="008E1D3E"/>
    <w:rsid w:val="008E26A7"/>
    <w:rsid w:val="008E64D0"/>
    <w:rsid w:val="008E6524"/>
    <w:rsid w:val="008E7522"/>
    <w:rsid w:val="008F24F6"/>
    <w:rsid w:val="008F2D2B"/>
    <w:rsid w:val="008F479E"/>
    <w:rsid w:val="008F6567"/>
    <w:rsid w:val="0090013A"/>
    <w:rsid w:val="00900469"/>
    <w:rsid w:val="00900B7A"/>
    <w:rsid w:val="0090146B"/>
    <w:rsid w:val="00902016"/>
    <w:rsid w:val="0090279C"/>
    <w:rsid w:val="00903E8E"/>
    <w:rsid w:val="009041FA"/>
    <w:rsid w:val="0090669B"/>
    <w:rsid w:val="009133C5"/>
    <w:rsid w:val="00914140"/>
    <w:rsid w:val="00916360"/>
    <w:rsid w:val="00917B9E"/>
    <w:rsid w:val="009200BD"/>
    <w:rsid w:val="00920A53"/>
    <w:rsid w:val="00920DE2"/>
    <w:rsid w:val="00922833"/>
    <w:rsid w:val="0092284C"/>
    <w:rsid w:val="00922F16"/>
    <w:rsid w:val="00926022"/>
    <w:rsid w:val="00927798"/>
    <w:rsid w:val="00931964"/>
    <w:rsid w:val="00931AAE"/>
    <w:rsid w:val="00933446"/>
    <w:rsid w:val="0093396E"/>
    <w:rsid w:val="00933FBF"/>
    <w:rsid w:val="00941FEC"/>
    <w:rsid w:val="00944D0E"/>
    <w:rsid w:val="0094614B"/>
    <w:rsid w:val="00946665"/>
    <w:rsid w:val="00951B44"/>
    <w:rsid w:val="00954844"/>
    <w:rsid w:val="00954E71"/>
    <w:rsid w:val="00955A48"/>
    <w:rsid w:val="00955F09"/>
    <w:rsid w:val="00956170"/>
    <w:rsid w:val="00956753"/>
    <w:rsid w:val="00960B51"/>
    <w:rsid w:val="009629BF"/>
    <w:rsid w:val="009655D6"/>
    <w:rsid w:val="009677FC"/>
    <w:rsid w:val="00967ABF"/>
    <w:rsid w:val="00970807"/>
    <w:rsid w:val="00971C9A"/>
    <w:rsid w:val="00971D46"/>
    <w:rsid w:val="00971E1B"/>
    <w:rsid w:val="009728BA"/>
    <w:rsid w:val="00972EE1"/>
    <w:rsid w:val="00972FAE"/>
    <w:rsid w:val="009747D4"/>
    <w:rsid w:val="00976917"/>
    <w:rsid w:val="00976BE6"/>
    <w:rsid w:val="009810D4"/>
    <w:rsid w:val="00981E97"/>
    <w:rsid w:val="00982635"/>
    <w:rsid w:val="00982948"/>
    <w:rsid w:val="00982A28"/>
    <w:rsid w:val="009832FD"/>
    <w:rsid w:val="009849E5"/>
    <w:rsid w:val="009849F8"/>
    <w:rsid w:val="0098759F"/>
    <w:rsid w:val="00987FB0"/>
    <w:rsid w:val="00990872"/>
    <w:rsid w:val="0099194A"/>
    <w:rsid w:val="00991B3B"/>
    <w:rsid w:val="00992291"/>
    <w:rsid w:val="0099425F"/>
    <w:rsid w:val="00995583"/>
    <w:rsid w:val="009958A7"/>
    <w:rsid w:val="0099623B"/>
    <w:rsid w:val="00996DEA"/>
    <w:rsid w:val="009A08F8"/>
    <w:rsid w:val="009A19E4"/>
    <w:rsid w:val="009A1E07"/>
    <w:rsid w:val="009A3BD9"/>
    <w:rsid w:val="009A5CBE"/>
    <w:rsid w:val="009A72F8"/>
    <w:rsid w:val="009B0848"/>
    <w:rsid w:val="009B1227"/>
    <w:rsid w:val="009B1680"/>
    <w:rsid w:val="009B1CB3"/>
    <w:rsid w:val="009B23A5"/>
    <w:rsid w:val="009B3AAB"/>
    <w:rsid w:val="009B3B35"/>
    <w:rsid w:val="009B3D95"/>
    <w:rsid w:val="009B5733"/>
    <w:rsid w:val="009B6414"/>
    <w:rsid w:val="009C0171"/>
    <w:rsid w:val="009C2533"/>
    <w:rsid w:val="009C2B37"/>
    <w:rsid w:val="009C4141"/>
    <w:rsid w:val="009C47D8"/>
    <w:rsid w:val="009C5A61"/>
    <w:rsid w:val="009C5CDF"/>
    <w:rsid w:val="009D3923"/>
    <w:rsid w:val="009D7BD1"/>
    <w:rsid w:val="009D7C78"/>
    <w:rsid w:val="009D7CA4"/>
    <w:rsid w:val="009E1B4F"/>
    <w:rsid w:val="009E22BD"/>
    <w:rsid w:val="009E47B6"/>
    <w:rsid w:val="009E59F4"/>
    <w:rsid w:val="009E5E9A"/>
    <w:rsid w:val="009E70F1"/>
    <w:rsid w:val="009E770B"/>
    <w:rsid w:val="009E7952"/>
    <w:rsid w:val="009F119F"/>
    <w:rsid w:val="009F16C1"/>
    <w:rsid w:val="009F3821"/>
    <w:rsid w:val="009F6013"/>
    <w:rsid w:val="009F6421"/>
    <w:rsid w:val="009F76E6"/>
    <w:rsid w:val="009F7739"/>
    <w:rsid w:val="00A00A25"/>
    <w:rsid w:val="00A032E6"/>
    <w:rsid w:val="00A032FF"/>
    <w:rsid w:val="00A03FE7"/>
    <w:rsid w:val="00A05F35"/>
    <w:rsid w:val="00A05F9A"/>
    <w:rsid w:val="00A06F5E"/>
    <w:rsid w:val="00A0744F"/>
    <w:rsid w:val="00A102D1"/>
    <w:rsid w:val="00A1070D"/>
    <w:rsid w:val="00A10E98"/>
    <w:rsid w:val="00A11B33"/>
    <w:rsid w:val="00A12FB7"/>
    <w:rsid w:val="00A13052"/>
    <w:rsid w:val="00A13CB6"/>
    <w:rsid w:val="00A1511E"/>
    <w:rsid w:val="00A1733D"/>
    <w:rsid w:val="00A2026C"/>
    <w:rsid w:val="00A2146A"/>
    <w:rsid w:val="00A2163C"/>
    <w:rsid w:val="00A23037"/>
    <w:rsid w:val="00A23F1F"/>
    <w:rsid w:val="00A243F1"/>
    <w:rsid w:val="00A246E6"/>
    <w:rsid w:val="00A248C6"/>
    <w:rsid w:val="00A25E23"/>
    <w:rsid w:val="00A25F70"/>
    <w:rsid w:val="00A26B98"/>
    <w:rsid w:val="00A30BD5"/>
    <w:rsid w:val="00A30D25"/>
    <w:rsid w:val="00A341E3"/>
    <w:rsid w:val="00A368E6"/>
    <w:rsid w:val="00A37E24"/>
    <w:rsid w:val="00A42898"/>
    <w:rsid w:val="00A43570"/>
    <w:rsid w:val="00A45974"/>
    <w:rsid w:val="00A513A7"/>
    <w:rsid w:val="00A51473"/>
    <w:rsid w:val="00A51A22"/>
    <w:rsid w:val="00A5345A"/>
    <w:rsid w:val="00A53AAB"/>
    <w:rsid w:val="00A61386"/>
    <w:rsid w:val="00A621EC"/>
    <w:rsid w:val="00A63C62"/>
    <w:rsid w:val="00A64336"/>
    <w:rsid w:val="00A666D6"/>
    <w:rsid w:val="00A669BA"/>
    <w:rsid w:val="00A66EFD"/>
    <w:rsid w:val="00A67ACF"/>
    <w:rsid w:val="00A7088B"/>
    <w:rsid w:val="00A70F9D"/>
    <w:rsid w:val="00A72AE5"/>
    <w:rsid w:val="00A73DA9"/>
    <w:rsid w:val="00A76D73"/>
    <w:rsid w:val="00A81E15"/>
    <w:rsid w:val="00A84773"/>
    <w:rsid w:val="00A84F20"/>
    <w:rsid w:val="00A857AC"/>
    <w:rsid w:val="00A864DA"/>
    <w:rsid w:val="00A86CE1"/>
    <w:rsid w:val="00A86FD5"/>
    <w:rsid w:val="00A91A9B"/>
    <w:rsid w:val="00A9485D"/>
    <w:rsid w:val="00A95726"/>
    <w:rsid w:val="00A9662E"/>
    <w:rsid w:val="00A96A56"/>
    <w:rsid w:val="00A96CFE"/>
    <w:rsid w:val="00A97C0F"/>
    <w:rsid w:val="00AA13B2"/>
    <w:rsid w:val="00AA180E"/>
    <w:rsid w:val="00AA18C3"/>
    <w:rsid w:val="00AA2EF0"/>
    <w:rsid w:val="00AA3E15"/>
    <w:rsid w:val="00AA42A2"/>
    <w:rsid w:val="00AA4557"/>
    <w:rsid w:val="00AA7E57"/>
    <w:rsid w:val="00AB1091"/>
    <w:rsid w:val="00AB41B8"/>
    <w:rsid w:val="00AB4CC6"/>
    <w:rsid w:val="00AB5F5B"/>
    <w:rsid w:val="00AB63CD"/>
    <w:rsid w:val="00AC1197"/>
    <w:rsid w:val="00AC199D"/>
    <w:rsid w:val="00AC1C6F"/>
    <w:rsid w:val="00AD1AE2"/>
    <w:rsid w:val="00AD212F"/>
    <w:rsid w:val="00AD2ACF"/>
    <w:rsid w:val="00AD3BA3"/>
    <w:rsid w:val="00AD4B6A"/>
    <w:rsid w:val="00AD4B6C"/>
    <w:rsid w:val="00AD5E9C"/>
    <w:rsid w:val="00AD6F6C"/>
    <w:rsid w:val="00AD7133"/>
    <w:rsid w:val="00AD7FAA"/>
    <w:rsid w:val="00AE0247"/>
    <w:rsid w:val="00AE0342"/>
    <w:rsid w:val="00AE4336"/>
    <w:rsid w:val="00AE517D"/>
    <w:rsid w:val="00AE5D98"/>
    <w:rsid w:val="00AE6DA8"/>
    <w:rsid w:val="00AF01B3"/>
    <w:rsid w:val="00AF0BC8"/>
    <w:rsid w:val="00AF0FD8"/>
    <w:rsid w:val="00AF26F0"/>
    <w:rsid w:val="00AF7C80"/>
    <w:rsid w:val="00B02CA7"/>
    <w:rsid w:val="00B05BEB"/>
    <w:rsid w:val="00B06D5C"/>
    <w:rsid w:val="00B07B1F"/>
    <w:rsid w:val="00B07C54"/>
    <w:rsid w:val="00B162E3"/>
    <w:rsid w:val="00B16535"/>
    <w:rsid w:val="00B165C3"/>
    <w:rsid w:val="00B20D97"/>
    <w:rsid w:val="00B219C7"/>
    <w:rsid w:val="00B22402"/>
    <w:rsid w:val="00B229F7"/>
    <w:rsid w:val="00B22D4B"/>
    <w:rsid w:val="00B23569"/>
    <w:rsid w:val="00B23881"/>
    <w:rsid w:val="00B250F2"/>
    <w:rsid w:val="00B25700"/>
    <w:rsid w:val="00B25936"/>
    <w:rsid w:val="00B315F9"/>
    <w:rsid w:val="00B332F6"/>
    <w:rsid w:val="00B35891"/>
    <w:rsid w:val="00B3676B"/>
    <w:rsid w:val="00B37EC2"/>
    <w:rsid w:val="00B40D6A"/>
    <w:rsid w:val="00B412AE"/>
    <w:rsid w:val="00B42748"/>
    <w:rsid w:val="00B42793"/>
    <w:rsid w:val="00B42CBE"/>
    <w:rsid w:val="00B435D7"/>
    <w:rsid w:val="00B44645"/>
    <w:rsid w:val="00B44EA4"/>
    <w:rsid w:val="00B46F35"/>
    <w:rsid w:val="00B5054C"/>
    <w:rsid w:val="00B52CD0"/>
    <w:rsid w:val="00B542F6"/>
    <w:rsid w:val="00B54313"/>
    <w:rsid w:val="00B54644"/>
    <w:rsid w:val="00B54F0C"/>
    <w:rsid w:val="00B55684"/>
    <w:rsid w:val="00B5594F"/>
    <w:rsid w:val="00B56F55"/>
    <w:rsid w:val="00B5702A"/>
    <w:rsid w:val="00B619DA"/>
    <w:rsid w:val="00B62CE6"/>
    <w:rsid w:val="00B62E28"/>
    <w:rsid w:val="00B63A9C"/>
    <w:rsid w:val="00B6431A"/>
    <w:rsid w:val="00B65BFE"/>
    <w:rsid w:val="00B70193"/>
    <w:rsid w:val="00B7158A"/>
    <w:rsid w:val="00B72767"/>
    <w:rsid w:val="00B7516C"/>
    <w:rsid w:val="00B75EE0"/>
    <w:rsid w:val="00B805EE"/>
    <w:rsid w:val="00B81434"/>
    <w:rsid w:val="00B82547"/>
    <w:rsid w:val="00B83699"/>
    <w:rsid w:val="00B86DB6"/>
    <w:rsid w:val="00B9098B"/>
    <w:rsid w:val="00B91970"/>
    <w:rsid w:val="00B92AFB"/>
    <w:rsid w:val="00B94689"/>
    <w:rsid w:val="00B94F37"/>
    <w:rsid w:val="00B9647F"/>
    <w:rsid w:val="00B96B21"/>
    <w:rsid w:val="00B970F2"/>
    <w:rsid w:val="00B976C8"/>
    <w:rsid w:val="00BA20F3"/>
    <w:rsid w:val="00BA2901"/>
    <w:rsid w:val="00BA3150"/>
    <w:rsid w:val="00BA60E3"/>
    <w:rsid w:val="00BA6B06"/>
    <w:rsid w:val="00BA727B"/>
    <w:rsid w:val="00BA7D38"/>
    <w:rsid w:val="00BB09E5"/>
    <w:rsid w:val="00BB1671"/>
    <w:rsid w:val="00BB1883"/>
    <w:rsid w:val="00BB2940"/>
    <w:rsid w:val="00BB394C"/>
    <w:rsid w:val="00BB3AC5"/>
    <w:rsid w:val="00BB4B91"/>
    <w:rsid w:val="00BB57B7"/>
    <w:rsid w:val="00BB5867"/>
    <w:rsid w:val="00BB61FD"/>
    <w:rsid w:val="00BB6FD2"/>
    <w:rsid w:val="00BC0C4E"/>
    <w:rsid w:val="00BC3DC8"/>
    <w:rsid w:val="00BC4ADA"/>
    <w:rsid w:val="00BC59D0"/>
    <w:rsid w:val="00BC6073"/>
    <w:rsid w:val="00BC77B9"/>
    <w:rsid w:val="00BD0E32"/>
    <w:rsid w:val="00BD3750"/>
    <w:rsid w:val="00BD44DE"/>
    <w:rsid w:val="00BD48DE"/>
    <w:rsid w:val="00BD4E03"/>
    <w:rsid w:val="00BD5B6D"/>
    <w:rsid w:val="00BD65FA"/>
    <w:rsid w:val="00BD6D8D"/>
    <w:rsid w:val="00BD75C3"/>
    <w:rsid w:val="00BD7F29"/>
    <w:rsid w:val="00BE05F6"/>
    <w:rsid w:val="00BE0FEC"/>
    <w:rsid w:val="00BE16A8"/>
    <w:rsid w:val="00BE1B98"/>
    <w:rsid w:val="00BE24F6"/>
    <w:rsid w:val="00BE2640"/>
    <w:rsid w:val="00BE4E1B"/>
    <w:rsid w:val="00BE633E"/>
    <w:rsid w:val="00BF1180"/>
    <w:rsid w:val="00BF3C60"/>
    <w:rsid w:val="00BF6F8B"/>
    <w:rsid w:val="00BF70B5"/>
    <w:rsid w:val="00BF72DB"/>
    <w:rsid w:val="00C011CC"/>
    <w:rsid w:val="00C01F04"/>
    <w:rsid w:val="00C04D43"/>
    <w:rsid w:val="00C055C5"/>
    <w:rsid w:val="00C06123"/>
    <w:rsid w:val="00C111FA"/>
    <w:rsid w:val="00C117A4"/>
    <w:rsid w:val="00C12533"/>
    <w:rsid w:val="00C129CA"/>
    <w:rsid w:val="00C13227"/>
    <w:rsid w:val="00C137A4"/>
    <w:rsid w:val="00C1481E"/>
    <w:rsid w:val="00C16163"/>
    <w:rsid w:val="00C16CE0"/>
    <w:rsid w:val="00C202F0"/>
    <w:rsid w:val="00C22C41"/>
    <w:rsid w:val="00C2360A"/>
    <w:rsid w:val="00C23ABF"/>
    <w:rsid w:val="00C23BB8"/>
    <w:rsid w:val="00C25179"/>
    <w:rsid w:val="00C265E7"/>
    <w:rsid w:val="00C312BB"/>
    <w:rsid w:val="00C3142F"/>
    <w:rsid w:val="00C31833"/>
    <w:rsid w:val="00C31BFD"/>
    <w:rsid w:val="00C328BA"/>
    <w:rsid w:val="00C3473A"/>
    <w:rsid w:val="00C34E8E"/>
    <w:rsid w:val="00C37A65"/>
    <w:rsid w:val="00C37BD6"/>
    <w:rsid w:val="00C37C9F"/>
    <w:rsid w:val="00C408DC"/>
    <w:rsid w:val="00C40E25"/>
    <w:rsid w:val="00C416BC"/>
    <w:rsid w:val="00C4243E"/>
    <w:rsid w:val="00C43417"/>
    <w:rsid w:val="00C442AD"/>
    <w:rsid w:val="00C44323"/>
    <w:rsid w:val="00C44827"/>
    <w:rsid w:val="00C461E2"/>
    <w:rsid w:val="00C50810"/>
    <w:rsid w:val="00C50E40"/>
    <w:rsid w:val="00C51519"/>
    <w:rsid w:val="00C51829"/>
    <w:rsid w:val="00C531BA"/>
    <w:rsid w:val="00C53B39"/>
    <w:rsid w:val="00C54CE8"/>
    <w:rsid w:val="00C564D8"/>
    <w:rsid w:val="00C57142"/>
    <w:rsid w:val="00C57C04"/>
    <w:rsid w:val="00C61840"/>
    <w:rsid w:val="00C61A9A"/>
    <w:rsid w:val="00C6208F"/>
    <w:rsid w:val="00C6674B"/>
    <w:rsid w:val="00C67B16"/>
    <w:rsid w:val="00C70D4A"/>
    <w:rsid w:val="00C721FA"/>
    <w:rsid w:val="00C7222B"/>
    <w:rsid w:val="00C7325B"/>
    <w:rsid w:val="00C757B3"/>
    <w:rsid w:val="00C75EFF"/>
    <w:rsid w:val="00C76A98"/>
    <w:rsid w:val="00C7772B"/>
    <w:rsid w:val="00C809AB"/>
    <w:rsid w:val="00C8179A"/>
    <w:rsid w:val="00C8215B"/>
    <w:rsid w:val="00C86BE7"/>
    <w:rsid w:val="00C871CB"/>
    <w:rsid w:val="00C91EE7"/>
    <w:rsid w:val="00C9307A"/>
    <w:rsid w:val="00C931EE"/>
    <w:rsid w:val="00C93D70"/>
    <w:rsid w:val="00C9446D"/>
    <w:rsid w:val="00C95A70"/>
    <w:rsid w:val="00C9700B"/>
    <w:rsid w:val="00C9772F"/>
    <w:rsid w:val="00CA2F57"/>
    <w:rsid w:val="00CA47AF"/>
    <w:rsid w:val="00CA4BB2"/>
    <w:rsid w:val="00CA6823"/>
    <w:rsid w:val="00CA6B58"/>
    <w:rsid w:val="00CB00B6"/>
    <w:rsid w:val="00CB137C"/>
    <w:rsid w:val="00CB1484"/>
    <w:rsid w:val="00CB27AA"/>
    <w:rsid w:val="00CB345B"/>
    <w:rsid w:val="00CB5667"/>
    <w:rsid w:val="00CB5ADD"/>
    <w:rsid w:val="00CB75D6"/>
    <w:rsid w:val="00CC2BFB"/>
    <w:rsid w:val="00CC2F7E"/>
    <w:rsid w:val="00CC3F48"/>
    <w:rsid w:val="00CC46DA"/>
    <w:rsid w:val="00CC49F9"/>
    <w:rsid w:val="00CC4EA4"/>
    <w:rsid w:val="00CC5887"/>
    <w:rsid w:val="00CC5DED"/>
    <w:rsid w:val="00CC708D"/>
    <w:rsid w:val="00CC7188"/>
    <w:rsid w:val="00CD09A4"/>
    <w:rsid w:val="00CD0ACE"/>
    <w:rsid w:val="00CD108E"/>
    <w:rsid w:val="00CD19DB"/>
    <w:rsid w:val="00CD2D85"/>
    <w:rsid w:val="00CD543C"/>
    <w:rsid w:val="00CD5FB8"/>
    <w:rsid w:val="00CD62F2"/>
    <w:rsid w:val="00CE59E4"/>
    <w:rsid w:val="00CE5DD7"/>
    <w:rsid w:val="00CE6BEE"/>
    <w:rsid w:val="00CE7551"/>
    <w:rsid w:val="00CE7882"/>
    <w:rsid w:val="00CF08B6"/>
    <w:rsid w:val="00CF25B3"/>
    <w:rsid w:val="00CF4B43"/>
    <w:rsid w:val="00CF5344"/>
    <w:rsid w:val="00CF7092"/>
    <w:rsid w:val="00D00436"/>
    <w:rsid w:val="00D00B8F"/>
    <w:rsid w:val="00D01162"/>
    <w:rsid w:val="00D03F5D"/>
    <w:rsid w:val="00D0688B"/>
    <w:rsid w:val="00D068AC"/>
    <w:rsid w:val="00D07FDA"/>
    <w:rsid w:val="00D07FFD"/>
    <w:rsid w:val="00D143BA"/>
    <w:rsid w:val="00D14B7B"/>
    <w:rsid w:val="00D15E09"/>
    <w:rsid w:val="00D161FC"/>
    <w:rsid w:val="00D172D2"/>
    <w:rsid w:val="00D2018D"/>
    <w:rsid w:val="00D204D9"/>
    <w:rsid w:val="00D20B18"/>
    <w:rsid w:val="00D23345"/>
    <w:rsid w:val="00D24155"/>
    <w:rsid w:val="00D24759"/>
    <w:rsid w:val="00D251BE"/>
    <w:rsid w:val="00D25B16"/>
    <w:rsid w:val="00D26D49"/>
    <w:rsid w:val="00D3078B"/>
    <w:rsid w:val="00D320BE"/>
    <w:rsid w:val="00D32A4F"/>
    <w:rsid w:val="00D4028E"/>
    <w:rsid w:val="00D406DA"/>
    <w:rsid w:val="00D4171C"/>
    <w:rsid w:val="00D425E1"/>
    <w:rsid w:val="00D425FA"/>
    <w:rsid w:val="00D42AF3"/>
    <w:rsid w:val="00D435A4"/>
    <w:rsid w:val="00D441FB"/>
    <w:rsid w:val="00D44C31"/>
    <w:rsid w:val="00D463C1"/>
    <w:rsid w:val="00D47032"/>
    <w:rsid w:val="00D5076D"/>
    <w:rsid w:val="00D51630"/>
    <w:rsid w:val="00D519C5"/>
    <w:rsid w:val="00D524EB"/>
    <w:rsid w:val="00D54F96"/>
    <w:rsid w:val="00D55BAE"/>
    <w:rsid w:val="00D57577"/>
    <w:rsid w:val="00D57EAC"/>
    <w:rsid w:val="00D600BD"/>
    <w:rsid w:val="00D6063B"/>
    <w:rsid w:val="00D61AC6"/>
    <w:rsid w:val="00D6232F"/>
    <w:rsid w:val="00D632A7"/>
    <w:rsid w:val="00D635A9"/>
    <w:rsid w:val="00D6410D"/>
    <w:rsid w:val="00D65FC1"/>
    <w:rsid w:val="00D67819"/>
    <w:rsid w:val="00D67ED0"/>
    <w:rsid w:val="00D710F8"/>
    <w:rsid w:val="00D720EB"/>
    <w:rsid w:val="00D730DD"/>
    <w:rsid w:val="00D741C2"/>
    <w:rsid w:val="00D758AB"/>
    <w:rsid w:val="00D75CB7"/>
    <w:rsid w:val="00D76365"/>
    <w:rsid w:val="00D772FB"/>
    <w:rsid w:val="00D83613"/>
    <w:rsid w:val="00D858C9"/>
    <w:rsid w:val="00D86754"/>
    <w:rsid w:val="00D87C41"/>
    <w:rsid w:val="00D90AA0"/>
    <w:rsid w:val="00D93549"/>
    <w:rsid w:val="00D938B8"/>
    <w:rsid w:val="00D93C22"/>
    <w:rsid w:val="00D93CD1"/>
    <w:rsid w:val="00D9560D"/>
    <w:rsid w:val="00D968A2"/>
    <w:rsid w:val="00D97ACB"/>
    <w:rsid w:val="00D97DEA"/>
    <w:rsid w:val="00DA09C3"/>
    <w:rsid w:val="00DA0D0B"/>
    <w:rsid w:val="00DA19F8"/>
    <w:rsid w:val="00DA1AA6"/>
    <w:rsid w:val="00DA1CDA"/>
    <w:rsid w:val="00DA33F4"/>
    <w:rsid w:val="00DA423E"/>
    <w:rsid w:val="00DA7F3F"/>
    <w:rsid w:val="00DB0928"/>
    <w:rsid w:val="00DB3908"/>
    <w:rsid w:val="00DB5811"/>
    <w:rsid w:val="00DB5E81"/>
    <w:rsid w:val="00DB603E"/>
    <w:rsid w:val="00DC009F"/>
    <w:rsid w:val="00DC1E4A"/>
    <w:rsid w:val="00DC2943"/>
    <w:rsid w:val="00DC2F43"/>
    <w:rsid w:val="00DC40FD"/>
    <w:rsid w:val="00DC4A54"/>
    <w:rsid w:val="00DC4BE7"/>
    <w:rsid w:val="00DC5BE5"/>
    <w:rsid w:val="00DC654B"/>
    <w:rsid w:val="00DC74A7"/>
    <w:rsid w:val="00DC7FE0"/>
    <w:rsid w:val="00DD04FF"/>
    <w:rsid w:val="00DD1CC7"/>
    <w:rsid w:val="00DD4237"/>
    <w:rsid w:val="00DD4701"/>
    <w:rsid w:val="00DD5A37"/>
    <w:rsid w:val="00DD5DCB"/>
    <w:rsid w:val="00DD5FA4"/>
    <w:rsid w:val="00DD7B12"/>
    <w:rsid w:val="00DD7B5A"/>
    <w:rsid w:val="00DE06F7"/>
    <w:rsid w:val="00DE0FB6"/>
    <w:rsid w:val="00DE42B3"/>
    <w:rsid w:val="00DE653F"/>
    <w:rsid w:val="00DE68AE"/>
    <w:rsid w:val="00DE7D22"/>
    <w:rsid w:val="00DF1269"/>
    <w:rsid w:val="00DF48B9"/>
    <w:rsid w:val="00DF7DA2"/>
    <w:rsid w:val="00E0108B"/>
    <w:rsid w:val="00E04149"/>
    <w:rsid w:val="00E043B6"/>
    <w:rsid w:val="00E052EC"/>
    <w:rsid w:val="00E06860"/>
    <w:rsid w:val="00E10628"/>
    <w:rsid w:val="00E1154E"/>
    <w:rsid w:val="00E11D33"/>
    <w:rsid w:val="00E11F8D"/>
    <w:rsid w:val="00E13FE8"/>
    <w:rsid w:val="00E15BA1"/>
    <w:rsid w:val="00E15F61"/>
    <w:rsid w:val="00E16807"/>
    <w:rsid w:val="00E16929"/>
    <w:rsid w:val="00E204D5"/>
    <w:rsid w:val="00E20AD3"/>
    <w:rsid w:val="00E20F74"/>
    <w:rsid w:val="00E21078"/>
    <w:rsid w:val="00E213C5"/>
    <w:rsid w:val="00E22295"/>
    <w:rsid w:val="00E25344"/>
    <w:rsid w:val="00E25571"/>
    <w:rsid w:val="00E273F4"/>
    <w:rsid w:val="00E27DFF"/>
    <w:rsid w:val="00E30211"/>
    <w:rsid w:val="00E30619"/>
    <w:rsid w:val="00E3061F"/>
    <w:rsid w:val="00E31D4B"/>
    <w:rsid w:val="00E31DBC"/>
    <w:rsid w:val="00E327C5"/>
    <w:rsid w:val="00E33C59"/>
    <w:rsid w:val="00E3457A"/>
    <w:rsid w:val="00E35449"/>
    <w:rsid w:val="00E36943"/>
    <w:rsid w:val="00E36FA7"/>
    <w:rsid w:val="00E37F5B"/>
    <w:rsid w:val="00E40FF4"/>
    <w:rsid w:val="00E41634"/>
    <w:rsid w:val="00E42EED"/>
    <w:rsid w:val="00E455D3"/>
    <w:rsid w:val="00E47435"/>
    <w:rsid w:val="00E504FD"/>
    <w:rsid w:val="00E521C3"/>
    <w:rsid w:val="00E53AE7"/>
    <w:rsid w:val="00E547BC"/>
    <w:rsid w:val="00E54C7A"/>
    <w:rsid w:val="00E55232"/>
    <w:rsid w:val="00E5610B"/>
    <w:rsid w:val="00E56E4E"/>
    <w:rsid w:val="00E5734B"/>
    <w:rsid w:val="00E574D3"/>
    <w:rsid w:val="00E60483"/>
    <w:rsid w:val="00E632E3"/>
    <w:rsid w:val="00E63D3C"/>
    <w:rsid w:val="00E63D3D"/>
    <w:rsid w:val="00E64FEA"/>
    <w:rsid w:val="00E67B73"/>
    <w:rsid w:val="00E70D8D"/>
    <w:rsid w:val="00E70E4C"/>
    <w:rsid w:val="00E72D45"/>
    <w:rsid w:val="00E73EE7"/>
    <w:rsid w:val="00E74624"/>
    <w:rsid w:val="00E77215"/>
    <w:rsid w:val="00E80418"/>
    <w:rsid w:val="00E80BBF"/>
    <w:rsid w:val="00E811C6"/>
    <w:rsid w:val="00E831D0"/>
    <w:rsid w:val="00E832EA"/>
    <w:rsid w:val="00E841F1"/>
    <w:rsid w:val="00E84556"/>
    <w:rsid w:val="00E87A89"/>
    <w:rsid w:val="00E9016B"/>
    <w:rsid w:val="00E90FC2"/>
    <w:rsid w:val="00E94162"/>
    <w:rsid w:val="00E94B54"/>
    <w:rsid w:val="00E9577A"/>
    <w:rsid w:val="00EA150A"/>
    <w:rsid w:val="00EA1AAC"/>
    <w:rsid w:val="00EA1FBD"/>
    <w:rsid w:val="00EA2A76"/>
    <w:rsid w:val="00EA3B87"/>
    <w:rsid w:val="00EA45AD"/>
    <w:rsid w:val="00EA4887"/>
    <w:rsid w:val="00EA54EA"/>
    <w:rsid w:val="00EA6969"/>
    <w:rsid w:val="00EA7E27"/>
    <w:rsid w:val="00EB185E"/>
    <w:rsid w:val="00EB27FF"/>
    <w:rsid w:val="00EB2A4C"/>
    <w:rsid w:val="00EB3A5D"/>
    <w:rsid w:val="00EB41AA"/>
    <w:rsid w:val="00EB4A4C"/>
    <w:rsid w:val="00EB681B"/>
    <w:rsid w:val="00EB6A81"/>
    <w:rsid w:val="00EC046E"/>
    <w:rsid w:val="00EC07F1"/>
    <w:rsid w:val="00EC0A5A"/>
    <w:rsid w:val="00EC1E37"/>
    <w:rsid w:val="00EC2315"/>
    <w:rsid w:val="00ED03D3"/>
    <w:rsid w:val="00ED291A"/>
    <w:rsid w:val="00ED3579"/>
    <w:rsid w:val="00ED3A64"/>
    <w:rsid w:val="00ED561C"/>
    <w:rsid w:val="00ED57B8"/>
    <w:rsid w:val="00ED766D"/>
    <w:rsid w:val="00ED7F9C"/>
    <w:rsid w:val="00EE025A"/>
    <w:rsid w:val="00EE15DA"/>
    <w:rsid w:val="00EE1F26"/>
    <w:rsid w:val="00EE373F"/>
    <w:rsid w:val="00EE3B13"/>
    <w:rsid w:val="00EE3F55"/>
    <w:rsid w:val="00EE4551"/>
    <w:rsid w:val="00EE474A"/>
    <w:rsid w:val="00EE4EF0"/>
    <w:rsid w:val="00EE54EE"/>
    <w:rsid w:val="00EE5EB9"/>
    <w:rsid w:val="00EE5EE2"/>
    <w:rsid w:val="00EE64C5"/>
    <w:rsid w:val="00EE6A31"/>
    <w:rsid w:val="00EF591C"/>
    <w:rsid w:val="00F00055"/>
    <w:rsid w:val="00F015D6"/>
    <w:rsid w:val="00F03C35"/>
    <w:rsid w:val="00F03E5F"/>
    <w:rsid w:val="00F03E62"/>
    <w:rsid w:val="00F05E47"/>
    <w:rsid w:val="00F109CC"/>
    <w:rsid w:val="00F11405"/>
    <w:rsid w:val="00F118D2"/>
    <w:rsid w:val="00F12D90"/>
    <w:rsid w:val="00F132D5"/>
    <w:rsid w:val="00F1334E"/>
    <w:rsid w:val="00F15062"/>
    <w:rsid w:val="00F15791"/>
    <w:rsid w:val="00F15AF1"/>
    <w:rsid w:val="00F200F0"/>
    <w:rsid w:val="00F245B6"/>
    <w:rsid w:val="00F24AD8"/>
    <w:rsid w:val="00F26718"/>
    <w:rsid w:val="00F26D16"/>
    <w:rsid w:val="00F2702F"/>
    <w:rsid w:val="00F27CDC"/>
    <w:rsid w:val="00F30C09"/>
    <w:rsid w:val="00F3160A"/>
    <w:rsid w:val="00F31EE6"/>
    <w:rsid w:val="00F35387"/>
    <w:rsid w:val="00F4021E"/>
    <w:rsid w:val="00F405A0"/>
    <w:rsid w:val="00F418C0"/>
    <w:rsid w:val="00F425B9"/>
    <w:rsid w:val="00F44703"/>
    <w:rsid w:val="00F44B35"/>
    <w:rsid w:val="00F45F27"/>
    <w:rsid w:val="00F4765F"/>
    <w:rsid w:val="00F47EBD"/>
    <w:rsid w:val="00F50D11"/>
    <w:rsid w:val="00F523F8"/>
    <w:rsid w:val="00F57CE2"/>
    <w:rsid w:val="00F60009"/>
    <w:rsid w:val="00F6037C"/>
    <w:rsid w:val="00F607AE"/>
    <w:rsid w:val="00F61778"/>
    <w:rsid w:val="00F61A6E"/>
    <w:rsid w:val="00F65CA3"/>
    <w:rsid w:val="00F66202"/>
    <w:rsid w:val="00F708B4"/>
    <w:rsid w:val="00F727F5"/>
    <w:rsid w:val="00F75C1C"/>
    <w:rsid w:val="00F7713A"/>
    <w:rsid w:val="00F800AD"/>
    <w:rsid w:val="00F82F97"/>
    <w:rsid w:val="00F834E1"/>
    <w:rsid w:val="00F86A8A"/>
    <w:rsid w:val="00F921DA"/>
    <w:rsid w:val="00F93145"/>
    <w:rsid w:val="00F93A31"/>
    <w:rsid w:val="00F96904"/>
    <w:rsid w:val="00F97668"/>
    <w:rsid w:val="00F97920"/>
    <w:rsid w:val="00FA1D17"/>
    <w:rsid w:val="00FA2AD6"/>
    <w:rsid w:val="00FA397A"/>
    <w:rsid w:val="00FA6940"/>
    <w:rsid w:val="00FA71F9"/>
    <w:rsid w:val="00FB0D8A"/>
    <w:rsid w:val="00FB11DB"/>
    <w:rsid w:val="00FB1EB2"/>
    <w:rsid w:val="00FB2C1E"/>
    <w:rsid w:val="00FB301C"/>
    <w:rsid w:val="00FB34C9"/>
    <w:rsid w:val="00FB3AF4"/>
    <w:rsid w:val="00FB3E41"/>
    <w:rsid w:val="00FB47F8"/>
    <w:rsid w:val="00FB58C0"/>
    <w:rsid w:val="00FB6B3D"/>
    <w:rsid w:val="00FC0180"/>
    <w:rsid w:val="00FC2F23"/>
    <w:rsid w:val="00FC470E"/>
    <w:rsid w:val="00FD0979"/>
    <w:rsid w:val="00FD0E38"/>
    <w:rsid w:val="00FD3C71"/>
    <w:rsid w:val="00FD3F70"/>
    <w:rsid w:val="00FD51B7"/>
    <w:rsid w:val="00FD5CE6"/>
    <w:rsid w:val="00FD7DBC"/>
    <w:rsid w:val="00FE2CBB"/>
    <w:rsid w:val="00FE2DC2"/>
    <w:rsid w:val="00FE371D"/>
    <w:rsid w:val="00FE45B9"/>
    <w:rsid w:val="00FE6BB1"/>
    <w:rsid w:val="00FE72E6"/>
    <w:rsid w:val="00FE7523"/>
    <w:rsid w:val="00FE79BC"/>
    <w:rsid w:val="00FF1204"/>
    <w:rsid w:val="00FF1736"/>
    <w:rsid w:val="00FF282C"/>
    <w:rsid w:val="00FF2E9E"/>
    <w:rsid w:val="00FF3A32"/>
    <w:rsid w:val="00FF3B47"/>
    <w:rsid w:val="00FF4982"/>
    <w:rsid w:val="00FF58DE"/>
    <w:rsid w:val="00FF5B0C"/>
    <w:rsid w:val="00FF5FF4"/>
    <w:rsid w:val="00FF7495"/>
    <w:rsid w:val="00FF7ED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BAF3C5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17F"/>
    <w:rPr>
      <w:rFonts w:ascii="Calibri" w:hAnsi="Calibri"/>
    </w:rPr>
  </w:style>
  <w:style w:type="paragraph" w:styleId="Heading1">
    <w:name w:val="heading 1"/>
    <w:basedOn w:val="Normal"/>
    <w:next w:val="Normal"/>
    <w:link w:val="Heading1Char"/>
    <w:uiPriority w:val="9"/>
    <w:qFormat/>
    <w:rsid w:val="00972E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2E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2E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E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E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E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E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E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E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E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2E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2E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E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E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E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E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E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EE1"/>
    <w:rPr>
      <w:rFonts w:eastAsiaTheme="majorEastAsia" w:cstheme="majorBidi"/>
      <w:color w:val="272727" w:themeColor="text1" w:themeTint="D8"/>
    </w:rPr>
  </w:style>
  <w:style w:type="paragraph" w:styleId="Title">
    <w:name w:val="Title"/>
    <w:basedOn w:val="Normal"/>
    <w:next w:val="Normal"/>
    <w:link w:val="TitleChar"/>
    <w:uiPriority w:val="10"/>
    <w:qFormat/>
    <w:rsid w:val="00972E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E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E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E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EE1"/>
    <w:pPr>
      <w:spacing w:before="160"/>
      <w:jc w:val="center"/>
    </w:pPr>
    <w:rPr>
      <w:i/>
      <w:iCs/>
      <w:color w:val="404040" w:themeColor="text1" w:themeTint="BF"/>
    </w:rPr>
  </w:style>
  <w:style w:type="character" w:customStyle="1" w:styleId="QuoteChar">
    <w:name w:val="Quote Char"/>
    <w:basedOn w:val="DefaultParagraphFont"/>
    <w:link w:val="Quote"/>
    <w:uiPriority w:val="29"/>
    <w:rsid w:val="00972EE1"/>
    <w:rPr>
      <w:i/>
      <w:iCs/>
      <w:color w:val="404040" w:themeColor="text1" w:themeTint="BF"/>
    </w:rPr>
  </w:style>
  <w:style w:type="paragraph" w:styleId="ListParagraph">
    <w:name w:val="List Paragraph"/>
    <w:basedOn w:val="Normal"/>
    <w:uiPriority w:val="34"/>
    <w:qFormat/>
    <w:rsid w:val="00972EE1"/>
    <w:pPr>
      <w:ind w:left="720"/>
      <w:contextualSpacing/>
    </w:pPr>
  </w:style>
  <w:style w:type="character" w:styleId="IntenseEmphasis">
    <w:name w:val="Intense Emphasis"/>
    <w:basedOn w:val="DefaultParagraphFont"/>
    <w:uiPriority w:val="21"/>
    <w:qFormat/>
    <w:rsid w:val="00972EE1"/>
    <w:rPr>
      <w:i/>
      <w:iCs/>
      <w:color w:val="0F4761" w:themeColor="accent1" w:themeShade="BF"/>
    </w:rPr>
  </w:style>
  <w:style w:type="paragraph" w:styleId="IntenseQuote">
    <w:name w:val="Intense Quote"/>
    <w:basedOn w:val="Normal"/>
    <w:next w:val="Normal"/>
    <w:link w:val="IntenseQuoteChar"/>
    <w:uiPriority w:val="30"/>
    <w:qFormat/>
    <w:rsid w:val="00972E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EE1"/>
    <w:rPr>
      <w:i/>
      <w:iCs/>
      <w:color w:val="0F4761" w:themeColor="accent1" w:themeShade="BF"/>
    </w:rPr>
  </w:style>
  <w:style w:type="character" w:styleId="IntenseReference">
    <w:name w:val="Intense Reference"/>
    <w:basedOn w:val="DefaultParagraphFont"/>
    <w:uiPriority w:val="32"/>
    <w:qFormat/>
    <w:rsid w:val="00972EE1"/>
    <w:rPr>
      <w:b/>
      <w:bCs/>
      <w:smallCaps/>
      <w:color w:val="0F4761" w:themeColor="accent1" w:themeShade="BF"/>
      <w:spacing w:val="5"/>
    </w:rPr>
  </w:style>
  <w:style w:type="table" w:styleId="TableGrid">
    <w:name w:val="Table Grid"/>
    <w:basedOn w:val="TableNormal"/>
    <w:uiPriority w:val="39"/>
    <w:rsid w:val="002B31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13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340"/>
    <w:rPr>
      <w:rFonts w:ascii="Calibri" w:hAnsi="Calibri"/>
    </w:rPr>
  </w:style>
  <w:style w:type="paragraph" w:styleId="Footer">
    <w:name w:val="footer"/>
    <w:basedOn w:val="Normal"/>
    <w:link w:val="FooterChar"/>
    <w:uiPriority w:val="99"/>
    <w:unhideWhenUsed/>
    <w:rsid w:val="003813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340"/>
    <w:rPr>
      <w:rFonts w:ascii="Calibri" w:hAnsi="Calibri"/>
    </w:rPr>
  </w:style>
  <w:style w:type="paragraph" w:styleId="Revision">
    <w:name w:val="Revision"/>
    <w:hidden/>
    <w:uiPriority w:val="99"/>
    <w:semiHidden/>
    <w:rsid w:val="00894CA8"/>
    <w:pPr>
      <w:spacing w:after="0" w:line="240" w:lineRule="auto"/>
    </w:pPr>
    <w:rPr>
      <w:rFonts w:ascii="Calibri" w:hAnsi="Calibri"/>
    </w:rPr>
  </w:style>
  <w:style w:type="character" w:styleId="CommentReference">
    <w:name w:val="annotation reference"/>
    <w:basedOn w:val="DefaultParagraphFont"/>
    <w:uiPriority w:val="99"/>
    <w:semiHidden/>
    <w:unhideWhenUsed/>
    <w:rsid w:val="007F1E66"/>
    <w:rPr>
      <w:sz w:val="16"/>
      <w:szCs w:val="16"/>
    </w:rPr>
  </w:style>
  <w:style w:type="paragraph" w:styleId="CommentText">
    <w:name w:val="annotation text"/>
    <w:basedOn w:val="Normal"/>
    <w:link w:val="CommentTextChar"/>
    <w:uiPriority w:val="99"/>
    <w:unhideWhenUsed/>
    <w:rsid w:val="007F1E66"/>
    <w:pPr>
      <w:spacing w:line="240" w:lineRule="auto"/>
    </w:pPr>
    <w:rPr>
      <w:sz w:val="20"/>
      <w:szCs w:val="20"/>
    </w:rPr>
  </w:style>
  <w:style w:type="character" w:customStyle="1" w:styleId="CommentTextChar">
    <w:name w:val="Comment Text Char"/>
    <w:basedOn w:val="DefaultParagraphFont"/>
    <w:link w:val="CommentText"/>
    <w:uiPriority w:val="99"/>
    <w:rsid w:val="007F1E66"/>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7F1E66"/>
    <w:rPr>
      <w:b/>
      <w:bCs/>
    </w:rPr>
  </w:style>
  <w:style w:type="character" w:customStyle="1" w:styleId="CommentSubjectChar">
    <w:name w:val="Comment Subject Char"/>
    <w:basedOn w:val="CommentTextChar"/>
    <w:link w:val="CommentSubject"/>
    <w:uiPriority w:val="99"/>
    <w:semiHidden/>
    <w:rsid w:val="007F1E66"/>
    <w:rPr>
      <w:rFonts w:ascii="Calibri" w:hAnsi="Calibri"/>
      <w:b/>
      <w:bCs/>
      <w:sz w:val="20"/>
      <w:szCs w:val="20"/>
    </w:rPr>
  </w:style>
  <w:style w:type="character" w:styleId="Hyperlink">
    <w:name w:val="Hyperlink"/>
    <w:basedOn w:val="DefaultParagraphFont"/>
    <w:uiPriority w:val="99"/>
    <w:unhideWhenUsed/>
    <w:rsid w:val="008C7C13"/>
    <w:rPr>
      <w:color w:val="467886" w:themeColor="hyperlink"/>
      <w:u w:val="single"/>
    </w:rPr>
  </w:style>
  <w:style w:type="character" w:styleId="FollowedHyperlink">
    <w:name w:val="FollowedHyperlink"/>
    <w:basedOn w:val="DefaultParagraphFont"/>
    <w:uiPriority w:val="99"/>
    <w:semiHidden/>
    <w:unhideWhenUsed/>
    <w:rsid w:val="008C7C13"/>
    <w:rPr>
      <w:color w:val="96607D" w:themeColor="followedHyperlink"/>
      <w:u w:val="single"/>
    </w:rPr>
  </w:style>
  <w:style w:type="paragraph" w:customStyle="1" w:styleId="EndNoteBibliography">
    <w:name w:val="EndNote Bibliography"/>
    <w:basedOn w:val="Normal"/>
    <w:link w:val="EndNoteBibliographyChar"/>
    <w:rsid w:val="008C7C1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C7C13"/>
    <w:rPr>
      <w:rFonts w:ascii="Aptos" w:hAnsi="Aptos"/>
      <w:noProof/>
      <w:lang w:val="en-US"/>
    </w:rPr>
  </w:style>
  <w:style w:type="paragraph" w:styleId="BalloonText">
    <w:name w:val="Balloon Text"/>
    <w:basedOn w:val="Normal"/>
    <w:link w:val="BalloonTextChar"/>
    <w:uiPriority w:val="99"/>
    <w:semiHidden/>
    <w:unhideWhenUsed/>
    <w:rsid w:val="00971E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1E1B"/>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B317F"/>
    <w:rPr>
      <w:rFonts w:ascii="Calibri" w:hAnsi="Calibri"/>
    </w:rPr>
  </w:style>
  <w:style w:type="paragraph" w:styleId="Heading1">
    <w:name w:val="heading 1"/>
    <w:basedOn w:val="Normal"/>
    <w:next w:val="Normal"/>
    <w:link w:val="Heading1Char"/>
    <w:uiPriority w:val="9"/>
    <w:qFormat/>
    <w:rsid w:val="00972EE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972EE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972EE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2EE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2EE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2EE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2EE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2EE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2EE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2EE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972EE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972EE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2EE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2EE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2EE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2EE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2EE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2EE1"/>
    <w:rPr>
      <w:rFonts w:eastAsiaTheme="majorEastAsia" w:cstheme="majorBidi"/>
      <w:color w:val="272727" w:themeColor="text1" w:themeTint="D8"/>
    </w:rPr>
  </w:style>
  <w:style w:type="paragraph" w:styleId="Title">
    <w:name w:val="Title"/>
    <w:basedOn w:val="Normal"/>
    <w:next w:val="Normal"/>
    <w:link w:val="TitleChar"/>
    <w:uiPriority w:val="10"/>
    <w:qFormat/>
    <w:rsid w:val="00972EE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2EE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2EE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2EE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2EE1"/>
    <w:pPr>
      <w:spacing w:before="160"/>
      <w:jc w:val="center"/>
    </w:pPr>
    <w:rPr>
      <w:i/>
      <w:iCs/>
      <w:color w:val="404040" w:themeColor="text1" w:themeTint="BF"/>
    </w:rPr>
  </w:style>
  <w:style w:type="character" w:customStyle="1" w:styleId="QuoteChar">
    <w:name w:val="Quote Char"/>
    <w:basedOn w:val="DefaultParagraphFont"/>
    <w:link w:val="Quote"/>
    <w:uiPriority w:val="29"/>
    <w:rsid w:val="00972EE1"/>
    <w:rPr>
      <w:i/>
      <w:iCs/>
      <w:color w:val="404040" w:themeColor="text1" w:themeTint="BF"/>
    </w:rPr>
  </w:style>
  <w:style w:type="paragraph" w:styleId="ListParagraph">
    <w:name w:val="List Paragraph"/>
    <w:basedOn w:val="Normal"/>
    <w:uiPriority w:val="34"/>
    <w:qFormat/>
    <w:rsid w:val="00972EE1"/>
    <w:pPr>
      <w:ind w:left="720"/>
      <w:contextualSpacing/>
    </w:pPr>
  </w:style>
  <w:style w:type="character" w:styleId="IntenseEmphasis">
    <w:name w:val="Intense Emphasis"/>
    <w:basedOn w:val="DefaultParagraphFont"/>
    <w:uiPriority w:val="21"/>
    <w:qFormat/>
    <w:rsid w:val="00972EE1"/>
    <w:rPr>
      <w:i/>
      <w:iCs/>
      <w:color w:val="0F4761" w:themeColor="accent1" w:themeShade="BF"/>
    </w:rPr>
  </w:style>
  <w:style w:type="paragraph" w:styleId="IntenseQuote">
    <w:name w:val="Intense Quote"/>
    <w:basedOn w:val="Normal"/>
    <w:next w:val="Normal"/>
    <w:link w:val="IntenseQuoteChar"/>
    <w:uiPriority w:val="30"/>
    <w:qFormat/>
    <w:rsid w:val="00972EE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2EE1"/>
    <w:rPr>
      <w:i/>
      <w:iCs/>
      <w:color w:val="0F4761" w:themeColor="accent1" w:themeShade="BF"/>
    </w:rPr>
  </w:style>
  <w:style w:type="character" w:styleId="IntenseReference">
    <w:name w:val="Intense Reference"/>
    <w:basedOn w:val="DefaultParagraphFont"/>
    <w:uiPriority w:val="32"/>
    <w:qFormat/>
    <w:rsid w:val="00972EE1"/>
    <w:rPr>
      <w:b/>
      <w:bCs/>
      <w:smallCaps/>
      <w:color w:val="0F4761" w:themeColor="accent1" w:themeShade="BF"/>
      <w:spacing w:val="5"/>
    </w:rPr>
  </w:style>
  <w:style w:type="table" w:styleId="TableGrid">
    <w:name w:val="Table Grid"/>
    <w:basedOn w:val="TableNormal"/>
    <w:uiPriority w:val="39"/>
    <w:rsid w:val="002B317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Header">
    <w:name w:val="header"/>
    <w:basedOn w:val="Normal"/>
    <w:link w:val="HeaderChar"/>
    <w:uiPriority w:val="99"/>
    <w:unhideWhenUsed/>
    <w:rsid w:val="00381340"/>
    <w:pPr>
      <w:tabs>
        <w:tab w:val="center" w:pos="4513"/>
        <w:tab w:val="right" w:pos="9026"/>
      </w:tabs>
      <w:spacing w:after="0" w:line="240" w:lineRule="auto"/>
    </w:pPr>
  </w:style>
  <w:style w:type="character" w:customStyle="1" w:styleId="HeaderChar">
    <w:name w:val="Header Char"/>
    <w:basedOn w:val="DefaultParagraphFont"/>
    <w:link w:val="Header"/>
    <w:uiPriority w:val="99"/>
    <w:rsid w:val="00381340"/>
    <w:rPr>
      <w:rFonts w:ascii="Calibri" w:hAnsi="Calibri"/>
    </w:rPr>
  </w:style>
  <w:style w:type="paragraph" w:styleId="Footer">
    <w:name w:val="footer"/>
    <w:basedOn w:val="Normal"/>
    <w:link w:val="FooterChar"/>
    <w:uiPriority w:val="99"/>
    <w:unhideWhenUsed/>
    <w:rsid w:val="00381340"/>
    <w:pPr>
      <w:tabs>
        <w:tab w:val="center" w:pos="4513"/>
        <w:tab w:val="right" w:pos="9026"/>
      </w:tabs>
      <w:spacing w:after="0" w:line="240" w:lineRule="auto"/>
    </w:pPr>
  </w:style>
  <w:style w:type="character" w:customStyle="1" w:styleId="FooterChar">
    <w:name w:val="Footer Char"/>
    <w:basedOn w:val="DefaultParagraphFont"/>
    <w:link w:val="Footer"/>
    <w:uiPriority w:val="99"/>
    <w:rsid w:val="00381340"/>
    <w:rPr>
      <w:rFonts w:ascii="Calibri" w:hAnsi="Calibri"/>
    </w:rPr>
  </w:style>
  <w:style w:type="paragraph" w:styleId="Revision">
    <w:name w:val="Revision"/>
    <w:hidden/>
    <w:uiPriority w:val="99"/>
    <w:semiHidden/>
    <w:rsid w:val="00894CA8"/>
    <w:pPr>
      <w:spacing w:after="0" w:line="240" w:lineRule="auto"/>
    </w:pPr>
    <w:rPr>
      <w:rFonts w:ascii="Calibri" w:hAnsi="Calibri"/>
    </w:rPr>
  </w:style>
  <w:style w:type="character" w:styleId="CommentReference">
    <w:name w:val="annotation reference"/>
    <w:basedOn w:val="DefaultParagraphFont"/>
    <w:uiPriority w:val="99"/>
    <w:semiHidden/>
    <w:unhideWhenUsed/>
    <w:rsid w:val="007F1E66"/>
    <w:rPr>
      <w:sz w:val="16"/>
      <w:szCs w:val="16"/>
    </w:rPr>
  </w:style>
  <w:style w:type="paragraph" w:styleId="CommentText">
    <w:name w:val="annotation text"/>
    <w:basedOn w:val="Normal"/>
    <w:link w:val="CommentTextChar"/>
    <w:uiPriority w:val="99"/>
    <w:unhideWhenUsed/>
    <w:rsid w:val="007F1E66"/>
    <w:pPr>
      <w:spacing w:line="240" w:lineRule="auto"/>
    </w:pPr>
    <w:rPr>
      <w:sz w:val="20"/>
      <w:szCs w:val="20"/>
    </w:rPr>
  </w:style>
  <w:style w:type="character" w:customStyle="1" w:styleId="CommentTextChar">
    <w:name w:val="Comment Text Char"/>
    <w:basedOn w:val="DefaultParagraphFont"/>
    <w:link w:val="CommentText"/>
    <w:uiPriority w:val="99"/>
    <w:rsid w:val="007F1E66"/>
    <w:rPr>
      <w:rFonts w:ascii="Calibri" w:hAnsi="Calibri"/>
      <w:sz w:val="20"/>
      <w:szCs w:val="20"/>
    </w:rPr>
  </w:style>
  <w:style w:type="paragraph" w:styleId="CommentSubject">
    <w:name w:val="annotation subject"/>
    <w:basedOn w:val="CommentText"/>
    <w:next w:val="CommentText"/>
    <w:link w:val="CommentSubjectChar"/>
    <w:uiPriority w:val="99"/>
    <w:semiHidden/>
    <w:unhideWhenUsed/>
    <w:rsid w:val="007F1E66"/>
    <w:rPr>
      <w:b/>
      <w:bCs/>
    </w:rPr>
  </w:style>
  <w:style w:type="character" w:customStyle="1" w:styleId="CommentSubjectChar">
    <w:name w:val="Comment Subject Char"/>
    <w:basedOn w:val="CommentTextChar"/>
    <w:link w:val="CommentSubject"/>
    <w:uiPriority w:val="99"/>
    <w:semiHidden/>
    <w:rsid w:val="007F1E66"/>
    <w:rPr>
      <w:rFonts w:ascii="Calibri" w:hAnsi="Calibri"/>
      <w:b/>
      <w:bCs/>
      <w:sz w:val="20"/>
      <w:szCs w:val="20"/>
    </w:rPr>
  </w:style>
  <w:style w:type="character" w:styleId="Hyperlink">
    <w:name w:val="Hyperlink"/>
    <w:basedOn w:val="DefaultParagraphFont"/>
    <w:uiPriority w:val="99"/>
    <w:unhideWhenUsed/>
    <w:rsid w:val="008C7C13"/>
    <w:rPr>
      <w:color w:val="467886" w:themeColor="hyperlink"/>
      <w:u w:val="single"/>
    </w:rPr>
  </w:style>
  <w:style w:type="character" w:styleId="FollowedHyperlink">
    <w:name w:val="FollowedHyperlink"/>
    <w:basedOn w:val="DefaultParagraphFont"/>
    <w:uiPriority w:val="99"/>
    <w:semiHidden/>
    <w:unhideWhenUsed/>
    <w:rsid w:val="008C7C13"/>
    <w:rPr>
      <w:color w:val="96607D" w:themeColor="followedHyperlink"/>
      <w:u w:val="single"/>
    </w:rPr>
  </w:style>
  <w:style w:type="paragraph" w:customStyle="1" w:styleId="EndNoteBibliography">
    <w:name w:val="EndNote Bibliography"/>
    <w:basedOn w:val="Normal"/>
    <w:link w:val="EndNoteBibliographyChar"/>
    <w:rsid w:val="008C7C13"/>
    <w:pPr>
      <w:spacing w:line="240" w:lineRule="auto"/>
    </w:pPr>
    <w:rPr>
      <w:rFonts w:ascii="Aptos" w:hAnsi="Aptos"/>
      <w:noProof/>
      <w:lang w:val="en-US"/>
    </w:rPr>
  </w:style>
  <w:style w:type="character" w:customStyle="1" w:styleId="EndNoteBibliographyChar">
    <w:name w:val="EndNote Bibliography Char"/>
    <w:basedOn w:val="DefaultParagraphFont"/>
    <w:link w:val="EndNoteBibliography"/>
    <w:rsid w:val="008C7C13"/>
    <w:rPr>
      <w:rFonts w:ascii="Aptos" w:hAnsi="Aptos"/>
      <w:noProof/>
      <w:lang w:val="en-US"/>
    </w:rPr>
  </w:style>
  <w:style w:type="paragraph" w:styleId="BalloonText">
    <w:name w:val="Balloon Text"/>
    <w:basedOn w:val="Normal"/>
    <w:link w:val="BalloonTextChar"/>
    <w:uiPriority w:val="99"/>
    <w:semiHidden/>
    <w:unhideWhenUsed/>
    <w:rsid w:val="00971E1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971E1B"/>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yperlink" Target="https://clinicaltrials.gov/study/NCT0543816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2E142A2C-CD16-42D6-873A-C26D2A0506FA}" vid="{1BDDFF52-6CD6-40A5-AB3C-68EB2F1E4D0A}"/>
    </a:ext>
  </a:extLst>
</a:theme>
</file>

<file path=docMetadata/LabelInfo.xml><?xml version="1.0" encoding="utf-8"?>
<clbl:labelList xmlns:clbl="http://schemas.microsoft.com/office/2020/mipLabelMetadata">
  <clbl:label id="{2d40fa44-05dd-4301-91b0-81b668a97c30}" enabled="1" method="Standard" siteId="{4a33c544-865e-44a4-836f-bc51800f6c5e}" contentBits="0" removed="0"/>
</clbl:labelList>
</file>

<file path=docProps/app.xml><?xml version="1.0" encoding="utf-8"?>
<Properties xmlns="http://schemas.openxmlformats.org/officeDocument/2006/extended-properties" xmlns:vt="http://schemas.openxmlformats.org/officeDocument/2006/docPropsVTypes">
  <Template>Normal</Template>
  <TotalTime>2</TotalTime>
  <Pages>4</Pages>
  <Words>1325</Words>
  <Characters>7556</Characters>
  <Application>Microsoft Office Word</Application>
  <DocSecurity>0</DocSecurity>
  <Lines>62</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rah Meadows</dc:creator>
  <cp:keywords/>
  <dc:description/>
  <cp:lastModifiedBy>Karthik</cp:lastModifiedBy>
  <cp:revision>5</cp:revision>
  <dcterms:created xsi:type="dcterms:W3CDTF">2025-08-19T10:57:00Z</dcterms:created>
  <dcterms:modified xsi:type="dcterms:W3CDTF">2025-09-15T05:07:00Z</dcterms:modified>
</cp:coreProperties>
</file>